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F4884" w14:textId="77777777" w:rsidR="00883175" w:rsidRPr="00131F97" w:rsidRDefault="00883175" w:rsidP="00883175">
      <w:pPr>
        <w:rPr>
          <w:rFonts w:ascii="Arial" w:hAnsi="Arial" w:cs="Arial"/>
          <w:b/>
          <w:bCs/>
          <w:sz w:val="24"/>
          <w:szCs w:val="24"/>
        </w:rPr>
      </w:pPr>
      <w:r w:rsidRPr="00131F97">
        <w:rPr>
          <w:rFonts w:ascii="Arial" w:hAnsi="Arial" w:cs="Arial"/>
          <w:b/>
          <w:bCs/>
          <w:sz w:val="24"/>
          <w:szCs w:val="24"/>
        </w:rPr>
        <w:t>Appendix</w:t>
      </w:r>
    </w:p>
    <w:p w14:paraId="55FDEC8F" w14:textId="77777777" w:rsidR="00883175" w:rsidRPr="00D2795F" w:rsidRDefault="00883175" w:rsidP="00883175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418"/>
        <w:gridCol w:w="992"/>
        <w:gridCol w:w="2268"/>
        <w:gridCol w:w="1701"/>
        <w:gridCol w:w="2126"/>
        <w:gridCol w:w="3261"/>
      </w:tblGrid>
      <w:tr w:rsidR="00883175" w:rsidRPr="00D2795F" w14:paraId="10360164" w14:textId="77777777" w:rsidTr="007D67EA">
        <w:tc>
          <w:tcPr>
            <w:tcW w:w="1844" w:type="dxa"/>
          </w:tcPr>
          <w:p w14:paraId="0969066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1842" w:type="dxa"/>
          </w:tcPr>
          <w:p w14:paraId="1D27C988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A6B22A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1B1D15A5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45D41E8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75A3F4BC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2DF0CC61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09DD774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12D7D5B5" w14:textId="77777777" w:rsidTr="007D67EA">
        <w:tc>
          <w:tcPr>
            <w:tcW w:w="1844" w:type="dxa"/>
          </w:tcPr>
          <w:p w14:paraId="02E012F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Lee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5PC9ZZWFyPjxSZWNO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E5PC9ZZWFyPjxSZWNO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943C1E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ingle- center, prospective randomized</w:t>
            </w:r>
          </w:p>
        </w:tc>
        <w:tc>
          <w:tcPr>
            <w:tcW w:w="1418" w:type="dxa"/>
          </w:tcPr>
          <w:p w14:paraId="67729BA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992" w:type="dxa"/>
          </w:tcPr>
          <w:p w14:paraId="32CA334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100</w:t>
            </w:r>
          </w:p>
        </w:tc>
        <w:tc>
          <w:tcPr>
            <w:tcW w:w="2268" w:type="dxa"/>
          </w:tcPr>
          <w:p w14:paraId="121D196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&lt; 6 months post-treatment</w:t>
            </w:r>
          </w:p>
          <w:p w14:paraId="0165827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Stage I to stage III</w:t>
            </w:r>
          </w:p>
        </w:tc>
        <w:tc>
          <w:tcPr>
            <w:tcW w:w="1701" w:type="dxa"/>
          </w:tcPr>
          <w:p w14:paraId="2E4B634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edentary</w:t>
            </w:r>
          </w:p>
        </w:tc>
        <w:tc>
          <w:tcPr>
            <w:tcW w:w="2126" w:type="dxa"/>
          </w:tcPr>
          <w:p w14:paraId="1D2C764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AET (65%-80% HR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) and RT.</w:t>
            </w:r>
          </w:p>
          <w:p w14:paraId="4DC2852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3x/week supervised for 16 weeks.</w:t>
            </w:r>
          </w:p>
          <w:p w14:paraId="3A7C0FD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(≥150min AET, 2-3x RT/week</w:t>
            </w:r>
          </w:p>
        </w:tc>
        <w:tc>
          <w:tcPr>
            <w:tcW w:w="3261" w:type="dxa"/>
          </w:tcPr>
          <w:p w14:paraId="4477757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FRS was lower in AET (mean reduction: −9.5, CI: −13.0 to −6.0).</w:t>
            </w:r>
          </w:p>
          <w:p w14:paraId="35E2BE2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FRS predicted 10-year CVD risk (mean reduction: −11.0; CI, −15.0 to −5.0).</w:t>
            </w:r>
          </w:p>
          <w:p w14:paraId="56A4FF0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Reduction in FRS was maintained during the 3-month follow-up in AET compared to baseline (mean, −10%, CI, −15.5 to −4.2)</w:t>
            </w:r>
          </w:p>
        </w:tc>
      </w:tr>
      <w:tr w:rsidR="00883175" w:rsidRPr="00E50F43" w14:paraId="3E448A36" w14:textId="77777777" w:rsidTr="007D67EA">
        <w:tc>
          <w:tcPr>
            <w:tcW w:w="1844" w:type="dxa"/>
          </w:tcPr>
          <w:p w14:paraId="7D2E3C6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Jones et al. 20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5lczwvQXV0aG9yPjxZZWFyPjIwMTY8L1llYXI+PFJl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5lczwvQXV0aG9yPjxZZWFyPjIwMTY8L1llYXI+PFJl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1CFDF0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Prospective, two registry-based, regional cohort studies</w:t>
            </w:r>
          </w:p>
        </w:tc>
        <w:tc>
          <w:tcPr>
            <w:tcW w:w="1418" w:type="dxa"/>
          </w:tcPr>
          <w:p w14:paraId="4EAB345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992" w:type="dxa"/>
          </w:tcPr>
          <w:p w14:paraId="19045EC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2973</w:t>
            </w:r>
          </w:p>
        </w:tc>
        <w:tc>
          <w:tcPr>
            <w:tcW w:w="2268" w:type="dxa"/>
          </w:tcPr>
          <w:p w14:paraId="57B5ACD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Nonmetastatic</w:t>
            </w:r>
          </w:p>
          <w:p w14:paraId="6FB4DA8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 stage I-IIIA </w:t>
            </w:r>
          </w:p>
          <w:p w14:paraId="08300A6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 Completed  adjuvant therapy  </w:t>
            </w:r>
          </w:p>
          <w:p w14:paraId="360C662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- 82% ER positive</w:t>
            </w:r>
          </w:p>
          <w:p w14:paraId="14B7408F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- 15% HER2 positive</w:t>
            </w:r>
          </w:p>
        </w:tc>
        <w:tc>
          <w:tcPr>
            <w:tcW w:w="1701" w:type="dxa"/>
          </w:tcPr>
          <w:p w14:paraId="55345A6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one reported</w:t>
            </w:r>
          </w:p>
        </w:tc>
        <w:tc>
          <w:tcPr>
            <w:tcW w:w="2126" w:type="dxa"/>
          </w:tcPr>
          <w:p w14:paraId="547C306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Arizona Activity Frequency Questionnaire to assess leisure-time PA (MET]-h/wk).</w:t>
            </w:r>
          </w:p>
          <w:p w14:paraId="3B5AA2B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1F21D7A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Incidence of CVE decreased across increasing total MET-h/wk (Ptrend p&lt;0 .001).</w:t>
            </w:r>
          </w:p>
          <w:p w14:paraId="705B9EF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mpared with &lt; 2 MET-h/wk, adjusted HR: 0.91 (CI: 0.76 to 1.09) for 2 to 10.9 MET-h/wk.</w:t>
            </w:r>
          </w:p>
          <w:p w14:paraId="05EFA1B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HR: 0.79 (CI 0.66 to 0.96) for 11 to 24.5 MET-h/wk. </w:t>
            </w:r>
          </w:p>
          <w:p w14:paraId="551B8D5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HR: 0.65 (CI: 0.53 to 0.80) for ≥ 24.5 MET-h/wk. </w:t>
            </w:r>
          </w:p>
          <w:p w14:paraId="1D0B4F9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Incidence of CAD and HF (each p&lt;.05). </w:t>
            </w:r>
          </w:p>
          <w:p w14:paraId="55F8A0F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dherence to national exercise guidelines with cancer (≥ 9 MET-h/wk) was associated with an adjusted 23% reduction in the risk of CVE (p&lt;.001).</w:t>
            </w:r>
          </w:p>
        </w:tc>
      </w:tr>
    </w:tbl>
    <w:p w14:paraId="667708F7" w14:textId="77777777" w:rsidR="00883175" w:rsidRPr="005D59D2" w:rsidRDefault="00883175" w:rsidP="00883175">
      <w:pPr>
        <w:rPr>
          <w:lang w:val="en-US"/>
        </w:rPr>
      </w:pPr>
      <w:r w:rsidRPr="005D59D2">
        <w:rPr>
          <w:lang w:val="en-US"/>
        </w:rPr>
        <w:br w:type="page"/>
      </w:r>
    </w:p>
    <w:tbl>
      <w:tblPr>
        <w:tblStyle w:val="Tabellenraster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418"/>
        <w:gridCol w:w="992"/>
        <w:gridCol w:w="2268"/>
        <w:gridCol w:w="1701"/>
        <w:gridCol w:w="2126"/>
        <w:gridCol w:w="3261"/>
      </w:tblGrid>
      <w:tr w:rsidR="00883175" w:rsidRPr="00D2795F" w14:paraId="2007EE22" w14:textId="77777777" w:rsidTr="007D67EA">
        <w:tc>
          <w:tcPr>
            <w:tcW w:w="1844" w:type="dxa"/>
          </w:tcPr>
          <w:p w14:paraId="7F9FD34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842" w:type="dxa"/>
          </w:tcPr>
          <w:p w14:paraId="31794C0C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5672893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318C5C6E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70C2B74F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78FF393F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72442749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3BA41009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50D52CBA" w14:textId="77777777" w:rsidTr="007D67EA">
        <w:trPr>
          <w:trHeight w:val="2458"/>
        </w:trPr>
        <w:tc>
          <w:tcPr>
            <w:tcW w:w="1844" w:type="dxa"/>
          </w:tcPr>
          <w:p w14:paraId="6B473F0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Palomo et al.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lomo A&lt;/Author&gt;&lt;Year&gt;2017&lt;/Year&gt;&lt;RecNum&gt;103&lt;/RecNum&gt;&lt;DisplayText&gt;[151]&lt;/DisplayText&gt;&lt;record&gt;&lt;rec-number&gt;103&lt;/rec-number&gt;&lt;foreign-keys&gt;&lt;key app="EN" db-id="x2zvswaeytfwpreazsbxw9puv0e0x5rswrad" timestamp="1698582741"&gt;103&lt;/key&gt;&lt;/foreign-keys&gt;&lt;ref-type name="Conference Proceedings"&gt;10&lt;/ref-type&gt;&lt;contributors&gt;&lt;authors&gt;&lt;author&gt;Palomo A, Ray RM, Johnson L, Paskett E, Caan B, Jones L, Okwuosa T.&lt;/author&gt;&lt;/authors&gt;&lt;/contributors&gt;&lt;titles&gt;&lt;title&gt;ASSOCIATIONS BETWEEN EXERCISE PRIOR TO AND AROUND THE TIME OF CANCER DIAGNOSIS AND SUBSEQUENT CARDIOVASCULAR EVENTS IN WOMEN WITH BREAST CANCER: A WOMEN&amp;apos;S HEALTH INITIATIVE (WHI) ANALYSIS.&lt;/title&gt;&lt;secondary-title&gt;J Am Coll Cardiol&lt;/secondary-title&gt;&lt;/titles&gt;&lt;periodical&gt;&lt;full-title&gt;J Am Coll Cardiol&lt;/full-title&gt;&lt;/periodical&gt;&lt;volume&gt;69&lt;/volume&gt;&lt;num-vols&gt;(11_Supplement) 1774.&lt;/num-vols&gt;&lt;dates&gt;&lt;year&gt;2017&lt;/year&gt;&lt;/dates&gt;&lt;urls&gt;&lt;/urls&gt;&lt;electronic-resource-num&gt;https://doi.org/10.1016/S0735-1097(17)35163-X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5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274AD87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Okwuosa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3d1b3NhPC9BdXRob3I+PFllYXI+MjAxOTwvWWVhcj48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3d1b3NhPC9BdXRob3I+PFllYXI+MjAxOTwvWWVhcj48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4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D5F727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Prospective, World Health Initiative (WHI)</w:t>
            </w:r>
          </w:p>
        </w:tc>
        <w:tc>
          <w:tcPr>
            <w:tcW w:w="1418" w:type="dxa"/>
          </w:tcPr>
          <w:p w14:paraId="51B66D1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5E84A20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4015</w:t>
            </w:r>
          </w:p>
        </w:tc>
        <w:tc>
          <w:tcPr>
            <w:tcW w:w="2268" w:type="dxa"/>
          </w:tcPr>
          <w:p w14:paraId="21483AF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2795F">
              <w:rPr>
                <w:rFonts w:ascii="Arial" w:hAnsi="Arial" w:cs="Arial"/>
                <w:sz w:val="20"/>
                <w:szCs w:val="20"/>
              </w:rPr>
              <w:t>onmetastatic</w:t>
            </w:r>
          </w:p>
        </w:tc>
        <w:tc>
          <w:tcPr>
            <w:tcW w:w="1701" w:type="dxa"/>
          </w:tcPr>
          <w:p w14:paraId="6B09C79A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56% HT</w:t>
            </w:r>
          </w:p>
          <w:p w14:paraId="713B448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46% BMI≥ 30, 8% DM</w:t>
            </w:r>
          </w:p>
        </w:tc>
        <w:tc>
          <w:tcPr>
            <w:tcW w:w="2126" w:type="dxa"/>
          </w:tcPr>
          <w:p w14:paraId="09C1946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elf-report questionnaire assessing leisure-time physical activity</w:t>
            </w:r>
          </w:p>
          <w:p w14:paraId="6266789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-MET h/week</w:t>
            </w:r>
          </w:p>
        </w:tc>
        <w:tc>
          <w:tcPr>
            <w:tcW w:w="3261" w:type="dxa"/>
          </w:tcPr>
          <w:p w14:paraId="102D6F3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Incidence of composite CVE decreased across increasing total MET h/week (p= 0.016)</w:t>
            </w:r>
          </w:p>
          <w:p w14:paraId="3A11089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mpared with &lt;2.5 MET-hours/week HR: 0.80 (CI: 0.59 to 1.09) for 2.5 to &lt;8.6MET.</w:t>
            </w:r>
          </w:p>
          <w:p w14:paraId="3A847B9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R: 0.9 (CI: 0.64 to 1.17) for 8.6 to &lt;18 MET h/week.</w:t>
            </w:r>
          </w:p>
          <w:p w14:paraId="0786937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R: 0.63 (CI: 0.45-0.88) for ≥18 MET h/week.</w:t>
            </w:r>
          </w:p>
        </w:tc>
      </w:tr>
      <w:tr w:rsidR="00883175" w:rsidRPr="00E50F43" w14:paraId="45B52CBF" w14:textId="77777777" w:rsidTr="007D67EA">
        <w:tc>
          <w:tcPr>
            <w:tcW w:w="1844" w:type="dxa"/>
          </w:tcPr>
          <w:p w14:paraId="1D21C14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agy et al.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agy&lt;/Author&gt;&lt;Year&gt;2017&lt;/Year&gt;&lt;RecNum&gt;106&lt;/RecNum&gt;&lt;DisplayText&gt;[146]&lt;/DisplayText&gt;&lt;record&gt;&lt;rec-number&gt;106&lt;/rec-number&gt;&lt;foreign-keys&gt;&lt;key app="EN" db-id="x2zvswaeytfwpreazsbxw9puv0e0x5rswrad" timestamp="1698584994"&gt;106&lt;/key&gt;&lt;/foreign-keys&gt;&lt;ref-type name="Journal Article"&gt;17&lt;/ref-type&gt;&lt;contributors&gt;&lt;authors&gt;&lt;author&gt;Nagy, A. C.&lt;/author&gt;&lt;author&gt;GulAcsi, BArdos P.&lt;/author&gt;&lt;author&gt;CserEp, Z.&lt;/author&gt;&lt;author&gt;Hangody, L.&lt;/author&gt;&lt;author&gt;Forster, T.&lt;/author&gt;&lt;/authors&gt;&lt;/contributors&gt;&lt;titles&gt;&lt;title&gt;Late cardiac effect of anthracycline therapy in physically active breast cancer survivors - a prospective study&lt;/title&gt;&lt;secondary-title&gt;Neoplasma&lt;/secondary-title&gt;&lt;/titles&gt;&lt;periodical&gt;&lt;full-title&gt;Neoplasma&lt;/full-title&gt;&lt;/periodical&gt;&lt;pages&gt;92-100&lt;/pages&gt;&lt;volume&gt;64&lt;/volume&gt;&lt;number&gt;1&lt;/number&gt;&lt;keywords&gt;&lt;keyword&gt;Adult&lt;/keyword&gt;&lt;keyword&gt;Aged&lt;/keyword&gt;&lt;keyword&gt;Anthracyclines/*adverse effects/therapeutic use&lt;/keyword&gt;&lt;keyword&gt;Antibiotics, Antineoplastic/*adverse effects/therapeutic use&lt;/keyword&gt;&lt;keyword&gt;Breast Neoplasms/*drug therapy&lt;/keyword&gt;&lt;keyword&gt;*Cancer Survivors&lt;/keyword&gt;&lt;keyword&gt;Diastole&lt;/keyword&gt;&lt;keyword&gt;Exercise&lt;/keyword&gt;&lt;keyword&gt;Female&lt;/keyword&gt;&lt;keyword&gt;Heart Failure/*chemically induced&lt;/keyword&gt;&lt;keyword&gt;Humans&lt;/keyword&gt;&lt;keyword&gt;Middle Aged&lt;/keyword&gt;&lt;keyword&gt;Prospective Studies&lt;/keyword&gt;&lt;keyword&gt;anthracycline cardiotoxicity&lt;/keyword&gt;&lt;keyword&gt;subclinical injury physical activity.&lt;/keyword&gt;&lt;/keywords&gt;&lt;dates&gt;&lt;year&gt;2017&lt;/year&gt;&lt;/dates&gt;&lt;isbn&gt;0028-2685 (Print)&amp;#xD;0028-2685&lt;/isbn&gt;&lt;accession-num&gt;27881009&lt;/accession-num&gt;&lt;urls&gt;&lt;/urls&gt;&lt;electronic-resource-num&gt;10.4149/neo_2017_1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4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2FF7A6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Prospective</w:t>
            </w:r>
          </w:p>
        </w:tc>
        <w:tc>
          <w:tcPr>
            <w:tcW w:w="1418" w:type="dxa"/>
          </w:tcPr>
          <w:p w14:paraId="0E06DC0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38344EB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55</w:t>
            </w:r>
          </w:p>
        </w:tc>
        <w:tc>
          <w:tcPr>
            <w:tcW w:w="2268" w:type="dxa"/>
          </w:tcPr>
          <w:p w14:paraId="49BB94B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Resected right-sided BC </w:t>
            </w:r>
          </w:p>
          <w:p w14:paraId="3C454E6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hemotherapy naive</w:t>
            </w:r>
          </w:p>
        </w:tc>
        <w:tc>
          <w:tcPr>
            <w:tcW w:w="1701" w:type="dxa"/>
          </w:tcPr>
          <w:p w14:paraId="49DEA7E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2795F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126" w:type="dxa"/>
          </w:tcPr>
          <w:p w14:paraId="7DDC2FD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PA defined as intensive exercise program≥30 min </w:t>
            </w:r>
          </w:p>
          <w:p w14:paraId="0325478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≥4-5x/week</w:t>
            </w:r>
            <w:r>
              <w:rPr>
                <w:rFonts w:ascii="Arial" w:hAnsi="Arial" w:cs="Arial"/>
                <w:sz w:val="20"/>
                <w:szCs w:val="20"/>
              </w:rPr>
              <w:t xml:space="preserve"> vs. UC</w:t>
            </w:r>
          </w:p>
        </w:tc>
        <w:tc>
          <w:tcPr>
            <w:tcW w:w="3261" w:type="dxa"/>
          </w:tcPr>
          <w:p w14:paraId="48357423" w14:textId="77777777" w:rsidR="00883175" w:rsidRPr="005D59D2" w:rsidRDefault="00883175" w:rsidP="007D67EA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D59D2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-After 5 years onset of symptoms of HF were less frequently reported in PA than in UC (19% vs. 68%, p=0.002).</w:t>
            </w:r>
          </w:p>
        </w:tc>
      </w:tr>
      <w:tr w:rsidR="00883175" w:rsidRPr="00E50F43" w14:paraId="19444E7A" w14:textId="77777777" w:rsidTr="007D67EA">
        <w:tc>
          <w:tcPr>
            <w:tcW w:w="1844" w:type="dxa"/>
          </w:tcPr>
          <w:p w14:paraId="5282778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ayes et al.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yes SC&lt;/Author&gt;&lt;Year&gt;2017&lt;/Year&gt;&lt;RecNum&gt;98&lt;/RecNum&gt;&lt;DisplayText&gt;[67]&lt;/DisplayText&gt;&lt;record&gt;&lt;rec-number&gt;98&lt;/rec-number&gt;&lt;foreign-keys&gt;&lt;key app="EN" db-id="x2zvswaeytfwpreazsbxw9puv0e0x5rswrad" timestamp="1698579488"&gt;98&lt;/key&gt;&lt;/foreign-keys&gt;&lt;ref-type name="Journal Article"&gt;17&lt;/ref-type&gt;&lt;contributors&gt;&lt;authors&gt;&lt;author&gt;Hayes SC, Steele M, Spence R, Pyke C, Saunders C, Bashford J, Eakin E.&lt;/author&gt;&lt;/authors&gt;&lt;/contributors&gt;&lt;titles&gt;&lt;title&gt;Can exercise influence survival following breast cancer: Results from a randomised, controlled trial.&lt;/title&gt;&lt;secondary-title&gt;J Clin Oncol&lt;/secondary-title&gt;&lt;/titles&gt;&lt;periodical&gt;&lt;full-title&gt;J Clin Oncol&lt;/full-title&gt;&lt;/periodical&gt;&lt;pages&gt;S10067–S10067&lt;/pages&gt;&lt;volume&gt;35&lt;/volume&gt;&lt;dates&gt;&lt;year&gt;2017&lt;/year&gt;&lt;/dates&gt;&lt;urls&gt;&lt;/urls&gt;&lt;electronic-resource-num&gt;10.1200/JCO.2017.35.15_suppl.10067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2311FB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</w:t>
            </w: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Pr="00D2795F">
              <w:rPr>
                <w:rFonts w:ascii="Arial" w:hAnsi="Arial" w:cs="Arial"/>
                <w:sz w:val="20"/>
                <w:szCs w:val="20"/>
              </w:rPr>
              <w:t>ed, controlled trial</w:t>
            </w:r>
          </w:p>
        </w:tc>
        <w:tc>
          <w:tcPr>
            <w:tcW w:w="1418" w:type="dxa"/>
          </w:tcPr>
          <w:p w14:paraId="619B3C0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1B5A8C0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194</w:t>
            </w:r>
          </w:p>
        </w:tc>
        <w:tc>
          <w:tcPr>
            <w:tcW w:w="2268" w:type="dxa"/>
          </w:tcPr>
          <w:p w14:paraId="7BBA6D7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6 weeks post surgery</w:t>
            </w:r>
          </w:p>
        </w:tc>
        <w:tc>
          <w:tcPr>
            <w:tcW w:w="1701" w:type="dxa"/>
          </w:tcPr>
          <w:p w14:paraId="3A072DC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2795F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2126" w:type="dxa"/>
          </w:tcPr>
          <w:p w14:paraId="4074DFC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8 months </w:t>
            </w:r>
            <w:r>
              <w:rPr>
                <w:rFonts w:ascii="Arial" w:hAnsi="Arial" w:cs="Arial"/>
                <w:sz w:val="20"/>
                <w:szCs w:val="20"/>
              </w:rPr>
              <w:t>AET vs. UC</w:t>
            </w:r>
          </w:p>
        </w:tc>
        <w:tc>
          <w:tcPr>
            <w:tcW w:w="3261" w:type="dxa"/>
          </w:tcPr>
          <w:p w14:paraId="5EB981A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Median follow-up of 101 months. </w:t>
            </w:r>
          </w:p>
          <w:p w14:paraId="0DAFAB8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AET:</w:t>
            </w:r>
          </w:p>
          <w:p w14:paraId="275414F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Overall survival HR: 0.45 (CI: 0.21-0.97; p = 0.037)</w:t>
            </w:r>
          </w:p>
          <w:p w14:paraId="5FB40C2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Disease-free survival HR: 0.66 (CI:0.38-1.17; p = 0.155). </w:t>
            </w:r>
          </w:p>
        </w:tc>
      </w:tr>
      <w:tr w:rsidR="00883175" w:rsidRPr="00E50F43" w14:paraId="252B8251" w14:textId="77777777" w:rsidTr="007D67EA">
        <w:tc>
          <w:tcPr>
            <w:tcW w:w="1844" w:type="dxa"/>
          </w:tcPr>
          <w:p w14:paraId="6C836B4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Irwin et al. 20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ndpbjwvQXV0aG9yPjxZZWFyPjIwMTU8L1llYXI+PFJl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ndpbjwvQXV0aG9yPjxZZWFyPjIwMTU8L1llYXI+PFJl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8B724D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</w:t>
            </w: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Pr="00D2795F">
              <w:rPr>
                <w:rFonts w:ascii="Arial" w:hAnsi="Arial" w:cs="Arial"/>
                <w:sz w:val="20"/>
                <w:szCs w:val="20"/>
              </w:rPr>
              <w:t>ed, controlled trial</w:t>
            </w:r>
          </w:p>
        </w:tc>
        <w:tc>
          <w:tcPr>
            <w:tcW w:w="1418" w:type="dxa"/>
          </w:tcPr>
          <w:p w14:paraId="750C050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6929794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=121</w:t>
            </w:r>
          </w:p>
        </w:tc>
        <w:tc>
          <w:tcPr>
            <w:tcW w:w="2268" w:type="dxa"/>
          </w:tcPr>
          <w:p w14:paraId="771E07A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Cancer survivors under aromatase inhibitors</w:t>
            </w:r>
          </w:p>
        </w:tc>
        <w:tc>
          <w:tcPr>
            <w:tcW w:w="1701" w:type="dxa"/>
          </w:tcPr>
          <w:p w14:paraId="5617BB3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7757C5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AET vs. UC for 12 months</w:t>
            </w:r>
          </w:p>
          <w:p w14:paraId="213066F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150 min/week AET </w:t>
            </w:r>
          </w:p>
          <w:p w14:paraId="58EA8BCF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supervised </w:t>
            </w:r>
            <w:r>
              <w:rPr>
                <w:rFonts w:ascii="Arial" w:hAnsi="Arial" w:cs="Arial"/>
                <w:sz w:val="20"/>
                <w:szCs w:val="20"/>
              </w:rPr>
              <w:t>RT 2x/week</w:t>
            </w:r>
          </w:p>
        </w:tc>
        <w:tc>
          <w:tcPr>
            <w:tcW w:w="3261" w:type="dxa"/>
          </w:tcPr>
          <w:p w14:paraId="390276F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 was superior to UC in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: +1.5 vs. -0.4ml/kg/min, p&lt;.001).</w:t>
            </w:r>
          </w:p>
          <w:p w14:paraId="2E9BAC3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rthralgia improved in ET vs. UC (p&lt;.001).</w:t>
            </w:r>
          </w:p>
        </w:tc>
      </w:tr>
      <w:tr w:rsidR="00883175" w:rsidRPr="00E50F43" w14:paraId="44381EF5" w14:textId="77777777" w:rsidTr="007D67EA">
        <w:tc>
          <w:tcPr>
            <w:tcW w:w="1844" w:type="dxa"/>
          </w:tcPr>
          <w:p w14:paraId="1133355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Jones et al.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5lczwvQXV0aG9yPjxZZWFyPjIwMTM8L1llYXI+PFJl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5lczwvQXV0aG9yPjxZZWFyPjIwMTM8L1llYXI+PFJl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49140B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</w:t>
            </w:r>
          </w:p>
        </w:tc>
        <w:tc>
          <w:tcPr>
            <w:tcW w:w="1418" w:type="dxa"/>
          </w:tcPr>
          <w:p w14:paraId="036D641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16A64AB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048DC97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Stage IIB–IIIC breast adenocarcinoma scheduled for first-line neoadjuvant chemotherapy</w:t>
            </w:r>
          </w:p>
          <w:p w14:paraId="4E77AD48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0 vs 30% HER2-positive</w:t>
            </w:r>
          </w:p>
          <w:p w14:paraId="603F7A1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3AF95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7CD25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9EACD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40 vs. 10% </w:t>
            </w:r>
            <w:r>
              <w:rPr>
                <w:rFonts w:ascii="Arial" w:hAnsi="Arial" w:cs="Arial"/>
                <w:sz w:val="20"/>
                <w:szCs w:val="20"/>
              </w:rPr>
              <w:t>HT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458E43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Neoadjuvant doxorubicin–cyclophosphamide and AET(AC-AET), relative to AC alone</w:t>
            </w:r>
          </w:p>
          <w:p w14:paraId="2138938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: 3 supervised cycle ergometry sessions/week at 60% to 100% of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peak,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30 to 45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in/session, for 12 weeks.</w:t>
            </w:r>
          </w:p>
          <w:p w14:paraId="127FC78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4B16760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peak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increased from 19.5</w:t>
            </w:r>
            <w:r w:rsidRPr="005D59D2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±  7.6 to 22.1 ± 7.0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 kg/ min (p = 0.04) in the AC-AET group, whereas it decreased from 17.5  ±4.8 to 16.0± 4.0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 kg/ min (p = 0.04) in the AC group.</w:t>
            </w:r>
          </w:p>
          <w:p w14:paraId="37BC0C7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Between group difference of &gt;4.1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kg/min favoring the AC-AET group (p &lt; 0.01).</w:t>
            </w:r>
          </w:p>
        </w:tc>
      </w:tr>
      <w:tr w:rsidR="00883175" w:rsidRPr="00D2795F" w14:paraId="342A5B01" w14:textId="77777777" w:rsidTr="007D67EA">
        <w:tc>
          <w:tcPr>
            <w:tcW w:w="1844" w:type="dxa"/>
          </w:tcPr>
          <w:p w14:paraId="3808670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1842" w:type="dxa"/>
          </w:tcPr>
          <w:p w14:paraId="3565896E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3560D8A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67523308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577CBA2F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66FF75B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7153C2BF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35630E5A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776A3C22" w14:textId="77777777" w:rsidTr="007D67EA">
        <w:tc>
          <w:tcPr>
            <w:tcW w:w="1844" w:type="dxa"/>
          </w:tcPr>
          <w:p w14:paraId="57F1F3B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Courneya et al.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bmV5YTwvQXV0aG9yPjxZZWFyPjIwMTM8L1llYXI+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bmV5YTwvQXV0aG9yPjxZZWFyPjIwMTM8L1llYXI+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81F1F0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Multicenter randomized trial</w:t>
            </w:r>
          </w:p>
        </w:tc>
        <w:tc>
          <w:tcPr>
            <w:tcW w:w="1418" w:type="dxa"/>
          </w:tcPr>
          <w:p w14:paraId="5CF612D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673D2D5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2268" w:type="dxa"/>
          </w:tcPr>
          <w:p w14:paraId="3101A37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During chemotherapy</w:t>
            </w:r>
          </w:p>
        </w:tc>
        <w:tc>
          <w:tcPr>
            <w:tcW w:w="1701" w:type="dxa"/>
          </w:tcPr>
          <w:p w14:paraId="26E9214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6% smokers</w:t>
            </w:r>
          </w:p>
        </w:tc>
        <w:tc>
          <w:tcPr>
            <w:tcW w:w="2126" w:type="dxa"/>
          </w:tcPr>
          <w:p w14:paraId="58ADEC0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3x/week supervised AET from start to end of chemotherapy</w:t>
            </w:r>
          </w:p>
          <w:p w14:paraId="234540A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 standard dose of 25 to 30 min AET</w:t>
            </w:r>
          </w:p>
          <w:p w14:paraId="32CD4A2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 higher dose of 50 to 60 minutes AET</w:t>
            </w:r>
          </w:p>
          <w:p w14:paraId="08A1FEE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 combined dose of 50 to 60 minutes of AET and RT.</w:t>
            </w:r>
          </w:p>
          <w:p w14:paraId="49BCA3C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Initial intensity was individualized but generally began at 55% to 60% of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progressed to 70% to 75% of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by week 6.</w:t>
            </w:r>
          </w:p>
        </w:tc>
        <w:tc>
          <w:tcPr>
            <w:tcW w:w="3261" w:type="dxa"/>
          </w:tcPr>
          <w:p w14:paraId="64E31A0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All groups deteriorated from baseline to the end of chemotherapy with the lowest decline in the more intense regimen (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-2.5ml/kg/min) compared to the standard (-3.4ml/kg/min) and combined groups (-3,6ml/kg/min)</w:t>
            </w:r>
          </w:p>
        </w:tc>
      </w:tr>
      <w:tr w:rsidR="00883175" w:rsidRPr="00E50F43" w14:paraId="5685BAA0" w14:textId="77777777" w:rsidTr="007D67EA">
        <w:tc>
          <w:tcPr>
            <w:tcW w:w="1844" w:type="dxa"/>
          </w:tcPr>
          <w:p w14:paraId="4191CA08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owden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3dkZW48L0F1dGhvcj48WWVhcj4yMDE5PC9ZZWFyPjxS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3dkZW48L0F1dGhvcj48WWVhcj4yMDE5PC9ZZWFyPjxS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1005B1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Prospective randomized</w:t>
            </w:r>
          </w:p>
        </w:tc>
        <w:tc>
          <w:tcPr>
            <w:tcW w:w="1418" w:type="dxa"/>
          </w:tcPr>
          <w:p w14:paraId="55B448F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005F247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14:paraId="5D07883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Early stage patients undergoing anthracycline chemotherapy</w:t>
            </w:r>
          </w:p>
          <w:p w14:paraId="050126F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4%, HER2 positive in exercise group</w:t>
            </w:r>
          </w:p>
        </w:tc>
        <w:tc>
          <w:tcPr>
            <w:tcW w:w="1701" w:type="dxa"/>
          </w:tcPr>
          <w:p w14:paraId="184054B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dxa"/>
          </w:tcPr>
          <w:p w14:paraId="76FF479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4 months AET vs. UC</w:t>
            </w:r>
          </w:p>
          <w:p w14:paraId="3A6AA53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 supervised exercise sessions/week</w:t>
            </w:r>
          </w:p>
          <w:p w14:paraId="28518A9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each consisting of 30 min AET and 30 min RT. </w:t>
            </w:r>
          </w:p>
          <w:p w14:paraId="5B3ED1F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One unsupervised 30–60 min home-based AET session/week.</w:t>
            </w:r>
          </w:p>
          <w:p w14:paraId="1409EE6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–10% increase in intensity per non-treatment week.</w:t>
            </w:r>
          </w:p>
          <w:p w14:paraId="5C0B16E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During the treatment week intensity was reduced by 2–10% with no change in training volume</w:t>
            </w:r>
          </w:p>
        </w:tc>
        <w:tc>
          <w:tcPr>
            <w:tcW w:w="3261" w:type="dxa"/>
          </w:tcPr>
          <w:p w14:paraId="307A1B3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Decreases in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peak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during chemotherapy were attenuated with AET (15 vs. 4% reduction, p = 0.010).</w:t>
            </w:r>
          </w:p>
          <w:p w14:paraId="5774015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Fewer participants in AET met the functional disability criterion (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&lt;18ml/kg/min) (7 vs. 50%, p = 0.01).</w:t>
            </w:r>
          </w:p>
          <w:p w14:paraId="1865904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mpared with the baseline, HR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was higher and SV was lower after chemotherapy (p = 0.003 and p= 0.06). </w:t>
            </w:r>
          </w:p>
          <w:p w14:paraId="0B5CA37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Reduction in resting LVEF (from 63 to 60%, p= 0.002) and an increase in troponin (from 2.9 to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8.5 ng/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, p &lt; 0.0001) occurred in AET.</w:t>
            </w:r>
          </w:p>
          <w:p w14:paraId="7BF73A5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was the strongest predictor of functional capacity (p=0.012)</w:t>
            </w:r>
          </w:p>
        </w:tc>
      </w:tr>
      <w:tr w:rsidR="00883175" w:rsidRPr="00D2795F" w14:paraId="39B6B7AF" w14:textId="77777777" w:rsidTr="007D67EA">
        <w:tc>
          <w:tcPr>
            <w:tcW w:w="1844" w:type="dxa"/>
          </w:tcPr>
          <w:p w14:paraId="63556DC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842" w:type="dxa"/>
          </w:tcPr>
          <w:p w14:paraId="5F6078F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30CFB7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7416C68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28CA6CBA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78B9ED0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0FC69D4E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518D6DB6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184028CD" w14:textId="77777777" w:rsidTr="007D67EA">
        <w:tc>
          <w:tcPr>
            <w:tcW w:w="1844" w:type="dxa"/>
          </w:tcPr>
          <w:p w14:paraId="31B182E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57883">
              <w:rPr>
                <w:rFonts w:ascii="Arial" w:hAnsi="Arial" w:cs="Arial"/>
                <w:sz w:val="20"/>
                <w:szCs w:val="20"/>
              </w:rPr>
              <w:t>Haykowsky et al. 20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ykowsky&lt;/Author&gt;&lt;Year&gt;2009&lt;/Year&gt;&lt;RecNum&gt;91&lt;/RecNum&gt;&lt;DisplayText&gt;[69]&lt;/DisplayText&gt;&lt;record&gt;&lt;rec-number&gt;91&lt;/rec-number&gt;&lt;foreign-keys&gt;&lt;key app="EN" db-id="x2zvswaeytfwpreazsbxw9puv0e0x5rswrad" timestamp="1698505427"&gt;91&lt;/key&gt;&lt;/foreign-keys&gt;&lt;ref-type name="Journal Article"&gt;17&lt;/ref-type&gt;&lt;contributors&gt;&lt;authors&gt;&lt;author&gt;Haykowsky, M. J.&lt;/author&gt;&lt;author&gt;Mackey, J. R.&lt;/author&gt;&lt;author&gt;Thompson, R. B.&lt;/author&gt;&lt;author&gt;Jones, L. W.&lt;/author&gt;&lt;author&gt;Paterson, D. I.&lt;/author&gt;&lt;/authors&gt;&lt;/contributors&gt;&lt;auth-address&gt;Faculty of Rehabilitation Medicine and Department of Biomedical Engineering, University of Alberta, Edmonton, AlbertaT6G 2G4, Canada. mark.haykowsky@ualberta.ca&lt;/auth-address&gt;&lt;titles&gt;&lt;title&gt;Adjuvant trastuzumab induces ventricular remodeling despite aerobic exercise training&lt;/title&gt;&lt;secondary-title&gt;Clin Cancer Res&lt;/secondary-title&gt;&lt;/titles&gt;&lt;periodical&gt;&lt;full-title&gt;Clin Cancer Res&lt;/full-title&gt;&lt;/periodical&gt;&lt;pages&gt;4963-7&lt;/pages&gt;&lt;volume&gt;15&lt;/volume&gt;&lt;number&gt;15&lt;/number&gt;&lt;edition&gt;20090721&lt;/edition&gt;&lt;keywords&gt;&lt;keyword&gt;Antibodies, Monoclonal/administration &amp;amp; dosage/*adverse effects&lt;/keyword&gt;&lt;keyword&gt;Antibodies, Monoclonal, Humanized&lt;/keyword&gt;&lt;keyword&gt;Antineoplastic Agents/administration &amp;amp; dosage/*adverse effects&lt;/keyword&gt;&lt;keyword&gt;Breast Neoplasms/*drug therapy&lt;/keyword&gt;&lt;keyword&gt;Exercise Therapy&lt;/keyword&gt;&lt;keyword&gt;Female&lt;/keyword&gt;&lt;keyword&gt;Humans&lt;/keyword&gt;&lt;keyword&gt;Middle Aged&lt;/keyword&gt;&lt;keyword&gt;Receptor, ErbB-2/metabolism&lt;/keyword&gt;&lt;keyword&gt;Trastuzumab&lt;/keyword&gt;&lt;keyword&gt;Ventricular Dysfunction, Left/*etiology/prevention &amp;amp; control&lt;/keyword&gt;&lt;keyword&gt;Ventricular Remodeling/*drug effects&lt;/keyword&gt;&lt;/keywords&gt;&lt;dates&gt;&lt;year&gt;2009&lt;/year&gt;&lt;pub-dates&gt;&lt;date&gt;Aug 1&lt;/date&gt;&lt;/pub-dates&gt;&lt;/dates&gt;&lt;isbn&gt;1078-0432&lt;/isbn&gt;&lt;accession-num&gt;19622583&lt;/accession-num&gt;&lt;urls&gt;&lt;/urls&gt;&lt;electronic-resource-num&gt;10.1158/1078-0432.Ccr-09-06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1F69E1A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ingle-group, p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ospective</w:t>
            </w:r>
          </w:p>
        </w:tc>
        <w:tc>
          <w:tcPr>
            <w:tcW w:w="1418" w:type="dxa"/>
          </w:tcPr>
          <w:p w14:paraId="6D1BECF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635D947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14:paraId="1814C17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HER2-amplified or HER2-overexpressed resected invasive breast cancer eligible for trastuzumab therapy</w:t>
            </w:r>
          </w:p>
        </w:tc>
        <w:tc>
          <w:tcPr>
            <w:tcW w:w="1701" w:type="dxa"/>
          </w:tcPr>
          <w:p w14:paraId="6F4FBDB6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3 smokers</w:t>
            </w:r>
          </w:p>
          <w:p w14:paraId="612DDF2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1 diabetic</w:t>
            </w:r>
          </w:p>
        </w:tc>
        <w:tc>
          <w:tcPr>
            <w:tcW w:w="2126" w:type="dxa"/>
          </w:tcPr>
          <w:p w14:paraId="37D60A7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Supervised AET 3x /week during initial 4 months of trastuzumab therapy. -cycle ergometer, 30 to 60 min at HR equal to 60% to 90% of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261" w:type="dxa"/>
          </w:tcPr>
          <w:p w14:paraId="295C85B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Resting end-diastolic (pre: 120 ± 23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versus post: 133 ± 16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) and end-systolic volumes (pre: 44 ± 12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versus post: 55 ± 11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) increased.</w:t>
            </w:r>
          </w:p>
          <w:p w14:paraId="5D83B64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mass (pre: 108 ± 21 g versus post: 114 ± 18 g) increased.</w:t>
            </w:r>
          </w:p>
          <w:p w14:paraId="20F5472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EF (pre: 64% ± 4% versus post: 59% ± 4%) decreased from baseline to post-intervention (all p&lt;0.05).</w:t>
            </w:r>
          </w:p>
          <w:p w14:paraId="7CB71F7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Peak EF was lower after 4 months (pre: 79 ± 4 versus post: 76 ± 6%; p = 0.087).</w:t>
            </w:r>
          </w:p>
        </w:tc>
      </w:tr>
      <w:tr w:rsidR="00883175" w:rsidRPr="00E50F43" w14:paraId="467091C7" w14:textId="77777777" w:rsidTr="007D67EA">
        <w:tc>
          <w:tcPr>
            <w:tcW w:w="1844" w:type="dxa"/>
          </w:tcPr>
          <w:p w14:paraId="7069F60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Foulkes et al. 20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3Vsa2VzPC9BdXRob3I+PFllYXI+MjAyMzwvWWVhcj48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3Vsa2VzPC9BdXRob3I+PFllYXI+MjAyMzwvWWVhcj48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C10FF5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</w:tc>
        <w:tc>
          <w:tcPr>
            <w:tcW w:w="1418" w:type="dxa"/>
          </w:tcPr>
          <w:p w14:paraId="232012C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2795F">
              <w:rPr>
                <w:rFonts w:ascii="Arial" w:hAnsi="Arial" w:cs="Arial"/>
                <w:sz w:val="20"/>
                <w:szCs w:val="20"/>
              </w:rPr>
              <w:t>reast</w:t>
            </w:r>
          </w:p>
        </w:tc>
        <w:tc>
          <w:tcPr>
            <w:tcW w:w="992" w:type="dxa"/>
          </w:tcPr>
          <w:p w14:paraId="207C5CC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268" w:type="dxa"/>
          </w:tcPr>
          <w:p w14:paraId="5DFF9F3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Stage I to III breast cancer patients  scheduled for anthracycline-based chemotherapy</w:t>
            </w:r>
          </w:p>
        </w:tc>
        <w:tc>
          <w:tcPr>
            <w:tcW w:w="1701" w:type="dxa"/>
          </w:tcPr>
          <w:p w14:paraId="328B32C2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(12 vs. 10%)</w:t>
            </w:r>
          </w:p>
          <w:p w14:paraId="2126FE0B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DM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2%</w:t>
            </w:r>
            <w:r>
              <w:rPr>
                <w:rFonts w:ascii="Arial" w:hAnsi="Arial" w:cs="Arial"/>
                <w:sz w:val="20"/>
                <w:szCs w:val="20"/>
              </w:rPr>
              <w:t xml:space="preserve"> each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EC9CFF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O</w:t>
            </w:r>
            <w:r w:rsidRPr="00D2795F">
              <w:rPr>
                <w:rFonts w:ascii="Arial" w:hAnsi="Arial" w:cs="Arial"/>
                <w:sz w:val="20"/>
                <w:szCs w:val="20"/>
              </w:rPr>
              <w:t>verweight (73 vs 60%)</w:t>
            </w:r>
          </w:p>
        </w:tc>
        <w:tc>
          <w:tcPr>
            <w:tcW w:w="2126" w:type="dxa"/>
          </w:tcPr>
          <w:p w14:paraId="634FDAE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 vs. UC for 12 months.</w:t>
            </w:r>
          </w:p>
          <w:p w14:paraId="098D719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3 to 4x/week using a -Nonlinear step periodization model.</w:t>
            </w:r>
          </w:p>
          <w:p w14:paraId="124A6A2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 progressive increase in exercise volume of ≈5% to 10% each week was prescribed until the week immediately after chemotherapy cycle. </w:t>
            </w:r>
          </w:p>
          <w:p w14:paraId="4BD6D63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Week of chemotherapy was considered a “deloading” week, during which training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tensity was reduced by ≈5%.</w:t>
            </w:r>
          </w:p>
        </w:tc>
        <w:tc>
          <w:tcPr>
            <w:tcW w:w="3261" w:type="dxa"/>
          </w:tcPr>
          <w:p w14:paraId="0BE4245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Compared with UC, AET was associated with a net 3.5-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kg/min improvement in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that coincided with greater CO, SV, and left and right ventricular EF reserve (P&lt;.001). </w:t>
            </w:r>
          </w:p>
          <w:p w14:paraId="4A51FD5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Troponin levels after chemotherapy increased less in AET compared to UC (p=0.002).</w:t>
            </w:r>
          </w:p>
        </w:tc>
      </w:tr>
      <w:tr w:rsidR="00883175" w:rsidRPr="00D2795F" w14:paraId="5FB57018" w14:textId="77777777" w:rsidTr="007D67EA">
        <w:tc>
          <w:tcPr>
            <w:tcW w:w="1844" w:type="dxa"/>
          </w:tcPr>
          <w:p w14:paraId="67954859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1842" w:type="dxa"/>
          </w:tcPr>
          <w:p w14:paraId="65055BFE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9A6FB10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35FA5BD8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60A24ECD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4DB5E670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565639F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44FAAC6B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70F04EFA" w14:textId="77777777" w:rsidTr="007D67EA">
        <w:tc>
          <w:tcPr>
            <w:tcW w:w="1844" w:type="dxa"/>
          </w:tcPr>
          <w:p w14:paraId="4E9A1FC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Fung et al.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5nPC9BdXRob3I+PFllYXI+MjAxNzwvWWVhcj48UmVj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5nPC9BdXRob3I+PFllYXI+MjAxNzwvWWVhcj48UmVj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9C23E6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D2795F">
              <w:rPr>
                <w:rFonts w:ascii="Arial" w:hAnsi="Arial" w:cs="Arial"/>
                <w:sz w:val="20"/>
                <w:szCs w:val="20"/>
              </w:rPr>
              <w:t>bservational</w:t>
            </w:r>
          </w:p>
        </w:tc>
        <w:tc>
          <w:tcPr>
            <w:tcW w:w="1418" w:type="dxa"/>
          </w:tcPr>
          <w:p w14:paraId="7BE0F43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2795F">
              <w:rPr>
                <w:rFonts w:ascii="Arial" w:hAnsi="Arial" w:cs="Arial"/>
                <w:sz w:val="20"/>
                <w:szCs w:val="20"/>
              </w:rPr>
              <w:t>esticular</w:t>
            </w:r>
          </w:p>
        </w:tc>
        <w:tc>
          <w:tcPr>
            <w:tcW w:w="992" w:type="dxa"/>
          </w:tcPr>
          <w:p w14:paraId="000508E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  <w:tc>
          <w:tcPr>
            <w:tcW w:w="2268" w:type="dxa"/>
          </w:tcPr>
          <w:p w14:paraId="5C32EDD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Testicular cancer survivors 1 year post chemotherapy. </w:t>
            </w:r>
          </w:p>
        </w:tc>
        <w:tc>
          <w:tcPr>
            <w:tcW w:w="1701" w:type="dxa"/>
          </w:tcPr>
          <w:p w14:paraId="28DC2BBA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8.3% smokers, 42% overweight</w:t>
            </w:r>
          </w:p>
        </w:tc>
        <w:tc>
          <w:tcPr>
            <w:tcW w:w="2126" w:type="dxa"/>
          </w:tcPr>
          <w:p w14:paraId="21864A4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None, observational, self-reported vs. age-matched sedentary controls</w:t>
            </w:r>
          </w:p>
        </w:tc>
        <w:tc>
          <w:tcPr>
            <w:tcW w:w="3261" w:type="dxa"/>
          </w:tcPr>
          <w:p w14:paraId="37DB3E4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PA was protective against advere health outcomes (p&lt;0.05)</w:t>
            </w:r>
          </w:p>
        </w:tc>
      </w:tr>
      <w:tr w:rsidR="00883175" w:rsidRPr="00E50F43" w14:paraId="543A9D6B" w14:textId="77777777" w:rsidTr="007D67EA">
        <w:tc>
          <w:tcPr>
            <w:tcW w:w="1844" w:type="dxa"/>
          </w:tcPr>
          <w:p w14:paraId="4E12C75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Adams et al.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GFtczwvQXV0aG9yPjxZZWFyPjIwMTc8L1llYXI+PFJl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GFtczwvQXV0aG9yPjxZZWFyPjIwMTc8L1llYXI+PFJl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175BAC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</w:tc>
        <w:tc>
          <w:tcPr>
            <w:tcW w:w="1418" w:type="dxa"/>
          </w:tcPr>
          <w:p w14:paraId="5C8A64C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2795F">
              <w:rPr>
                <w:rFonts w:ascii="Arial" w:hAnsi="Arial" w:cs="Arial"/>
                <w:sz w:val="20"/>
                <w:szCs w:val="20"/>
              </w:rPr>
              <w:t>esticular</w:t>
            </w:r>
          </w:p>
        </w:tc>
        <w:tc>
          <w:tcPr>
            <w:tcW w:w="992" w:type="dxa"/>
          </w:tcPr>
          <w:p w14:paraId="4448873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</w:tcPr>
          <w:p w14:paraId="2D777AC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nfirmed history of testicular cancer and no evidence of precancer CVD</w:t>
            </w:r>
          </w:p>
          <w:p w14:paraId="5BAD260A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36.5% had received chemotherap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C99250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17.5% radiotherapy</w:t>
            </w:r>
          </w:p>
        </w:tc>
        <w:tc>
          <w:tcPr>
            <w:tcW w:w="1701" w:type="dxa"/>
          </w:tcPr>
          <w:p w14:paraId="3A2D42E6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1% </w:t>
            </w:r>
            <w:r w:rsidRPr="00D2795F">
              <w:rPr>
                <w:rFonts w:ascii="Arial" w:hAnsi="Arial" w:cs="Arial"/>
                <w:sz w:val="20"/>
                <w:szCs w:val="20"/>
              </w:rPr>
              <w:t>Obesity</w:t>
            </w:r>
          </w:p>
          <w:p w14:paraId="756C397C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19% pre</w:t>
            </w:r>
            <w:r>
              <w:rPr>
                <w:rFonts w:ascii="Arial" w:hAnsi="Arial" w:cs="Arial"/>
                <w:sz w:val="20"/>
                <w:szCs w:val="20"/>
              </w:rPr>
              <w:t>-HT</w:t>
            </w:r>
          </w:p>
          <w:p w14:paraId="53E6324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  <w:r w:rsidRPr="00D2795F">
              <w:rPr>
                <w:rFonts w:ascii="Arial" w:hAnsi="Arial" w:cs="Arial"/>
                <w:sz w:val="20"/>
                <w:szCs w:val="20"/>
              </w:rPr>
              <w:t>% smokers</w:t>
            </w:r>
          </w:p>
        </w:tc>
        <w:tc>
          <w:tcPr>
            <w:tcW w:w="2126" w:type="dxa"/>
          </w:tcPr>
          <w:p w14:paraId="4123746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UC or 12 weeks of supervised HIIT </w:t>
            </w:r>
          </w:p>
          <w:p w14:paraId="08349BF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4 HIIT intervals for 4 min each</w:t>
            </w:r>
          </w:p>
          <w:p w14:paraId="6550D7D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Progression from 75% to 95% of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</w:p>
          <w:p w14:paraId="6975C71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IIT intervals were separated by 3-min active recovery intervals (at 5%-10% below the VT)</w:t>
            </w:r>
          </w:p>
        </w:tc>
        <w:tc>
          <w:tcPr>
            <w:tcW w:w="3261" w:type="dxa"/>
          </w:tcPr>
          <w:p w14:paraId="6662E79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IIT was superior to UC for improving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adjusted between-group mean difference, 3.7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kg/min; CI: 2.4-5.1 p&lt;.001) and CVD risk (p= 0.011)</w:t>
            </w:r>
          </w:p>
          <w:p w14:paraId="7B5A59F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IIT reduced the prevalence of modifiable CVD risk factors by 20% compared with UC</w:t>
            </w:r>
          </w:p>
        </w:tc>
      </w:tr>
      <w:tr w:rsidR="00883175" w:rsidRPr="00E50F43" w14:paraId="0B19F5B3" w14:textId="77777777" w:rsidTr="007D67EA">
        <w:tc>
          <w:tcPr>
            <w:tcW w:w="1844" w:type="dxa"/>
          </w:tcPr>
          <w:p w14:paraId="67B5E45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644723">
              <w:rPr>
                <w:rFonts w:ascii="Arial" w:hAnsi="Arial" w:cs="Arial"/>
                <w:sz w:val="20"/>
                <w:szCs w:val="20"/>
              </w:rPr>
              <w:t>Cormie et al. 20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taWU8L0F1dGhvcj48WWVhcj4yMDE1PC9ZZWFyPjxS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taWU8L0F1dGhvcj48WWVhcj4yMDE1PC9ZZWFyPjxS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806C37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Randomized controlled </w:t>
            </w:r>
          </w:p>
        </w:tc>
        <w:tc>
          <w:tcPr>
            <w:tcW w:w="1418" w:type="dxa"/>
          </w:tcPr>
          <w:p w14:paraId="4685737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795F">
              <w:rPr>
                <w:rFonts w:ascii="Arial" w:hAnsi="Arial" w:cs="Arial"/>
                <w:sz w:val="20"/>
                <w:szCs w:val="20"/>
              </w:rPr>
              <w:t>rostate</w:t>
            </w:r>
          </w:p>
        </w:tc>
        <w:tc>
          <w:tcPr>
            <w:tcW w:w="992" w:type="dxa"/>
          </w:tcPr>
          <w:p w14:paraId="08AC524A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268" w:type="dxa"/>
          </w:tcPr>
          <w:p w14:paraId="55DD861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Exercise was commenced within 10 days of first androgen deprivation therapy </w:t>
            </w:r>
          </w:p>
        </w:tc>
        <w:tc>
          <w:tcPr>
            <w:tcW w:w="1701" w:type="dxa"/>
          </w:tcPr>
          <w:p w14:paraId="2E6F37A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3% smokers</w:t>
            </w:r>
          </w:p>
        </w:tc>
        <w:tc>
          <w:tcPr>
            <w:tcW w:w="2126" w:type="dxa"/>
          </w:tcPr>
          <w:p w14:paraId="7BB75DE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ET vs. UC</w:t>
            </w:r>
          </w:p>
          <w:p w14:paraId="44997AD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3-month supervised AET (3x/week (20-30min at 70-85% of HR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) and RT (60-85% of 1RPM). -Intensity was increased according to individual response</w:t>
            </w:r>
          </w:p>
        </w:tc>
        <w:tc>
          <w:tcPr>
            <w:tcW w:w="3261" w:type="dxa"/>
          </w:tcPr>
          <w:p w14:paraId="4F0B99D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ignificant between-group differences favouring AET for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1.1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kg/min, p=0.004), muscular strength (4.0–25.9 kg, p≤0.026), total cholesterol (–0.52, p=0.028), sexual function (15.2,p=0.028), fatigue (3.1, p=0.042), psychological distress (-2.2,p=0.045), social functioning (3.8, p=0.015), and mental health (3.6–3.8, p≤0.022).</w:t>
            </w:r>
          </w:p>
        </w:tc>
      </w:tr>
      <w:tr w:rsidR="00883175" w:rsidRPr="00E50F43" w14:paraId="1D7D0C25" w14:textId="77777777" w:rsidTr="007D67EA">
        <w:tc>
          <w:tcPr>
            <w:tcW w:w="1844" w:type="dxa"/>
          </w:tcPr>
          <w:p w14:paraId="7DF37BA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ichman et al. 20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ichman&lt;/Author&gt;&lt;Year&gt;2011&lt;/Year&gt;&lt;RecNum&gt;108&lt;/RecNum&gt;&lt;DisplayText&gt;[165]&lt;/DisplayText&gt;&lt;record&gt;&lt;rec-number&gt;108&lt;/rec-number&gt;&lt;foreign-keys&gt;&lt;key app="EN" db-id="x2zvswaeytfwpreazsbxw9puv0e0x5rswrad" timestamp="1698586012"&gt;108&lt;/key&gt;&lt;/foreign-keys&gt;&lt;ref-type name="Journal Article"&gt;17&lt;/ref-type&gt;&lt;contributors&gt;&lt;authors&gt;&lt;author&gt;Richman, E. L.&lt;/author&gt;&lt;author&gt;Kenfield, S. A.&lt;/author&gt;&lt;author&gt;Stampfer, M. J.&lt;/author&gt;&lt;author&gt;Paciorek, A.&lt;/author&gt;&lt;author&gt;Carroll, P. R.&lt;/author&gt;&lt;author&gt;Chan, J. M.&lt;/author&gt;&lt;/authors&gt;&lt;/contributors&gt;&lt;auth-address&gt;Department of Epidemiology, Harvard School of Public Health, Boston, Massachusetts, USA.&lt;/auth-address&gt;&lt;titles&gt;&lt;title&gt;Physical activity after diagnosis and risk of prostate cancer progression: data from the cancer of the prostate strategic urologic research endeavor&lt;/title&gt;&lt;secondary-title&gt;Cancer Res&lt;/secondary-title&gt;&lt;/titles&gt;&lt;periodical&gt;&lt;full-title&gt;Cancer Res&lt;/full-title&gt;&lt;/periodical&gt;&lt;pages&gt;3889-95&lt;/pages&gt;&lt;volume&gt;71&lt;/volume&gt;&lt;number&gt;11&lt;/number&gt;&lt;edition&gt;20110524&lt;/edition&gt;&lt;keywords&gt;&lt;keyword&gt;Aged&lt;/keyword&gt;&lt;keyword&gt;Disease Progression&lt;/keyword&gt;&lt;keyword&gt;Exercise/*physiology&lt;/keyword&gt;&lt;keyword&gt;Humans&lt;/keyword&gt;&lt;keyword&gt;Male&lt;/keyword&gt;&lt;keyword&gt;Middle Aged&lt;/keyword&gt;&lt;keyword&gt;*Motor Activity&lt;/keyword&gt;&lt;keyword&gt;Proportional Hazards Models&lt;/keyword&gt;&lt;keyword&gt;Prospective Studies&lt;/keyword&gt;&lt;keyword&gt;Prostatic Neoplasms/diagnosis/*pathology&lt;/keyword&gt;&lt;keyword&gt;Risk Factors&lt;/keyword&gt;&lt;keyword&gt;Surveys and Questionnaires&lt;/keyword&gt;&lt;/keywords&gt;&lt;dates&gt;&lt;year&gt;2011&lt;/year&gt;&lt;pub-dates&gt;&lt;date&gt;Jun 1&lt;/date&gt;&lt;/pub-dates&gt;&lt;/dates&gt;&lt;isbn&gt;0008-5472 (Print)&amp;#xD;0008-5472&lt;/isbn&gt;&lt;accession-num&gt;21610110&lt;/accession-num&gt;&lt;urls&gt;&lt;/urls&gt;&lt;custom1&gt;Potential conflicts of interest: None disclosed&lt;/custom1&gt;&lt;custom2&gt;PMC3107352&lt;/custom2&gt;&lt;custom6&gt;NIHMS290316&lt;/custom6&gt;&lt;electronic-resource-num&gt;10.1158/0008-5472.Can-10-39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6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0DC05F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795F">
              <w:rPr>
                <w:rFonts w:ascii="Arial" w:hAnsi="Arial" w:cs="Arial"/>
                <w:sz w:val="20"/>
                <w:szCs w:val="20"/>
              </w:rPr>
              <w:t>rospective</w:t>
            </w:r>
          </w:p>
        </w:tc>
        <w:tc>
          <w:tcPr>
            <w:tcW w:w="1418" w:type="dxa"/>
          </w:tcPr>
          <w:p w14:paraId="13DDD370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2795F">
              <w:rPr>
                <w:rFonts w:ascii="Arial" w:hAnsi="Arial" w:cs="Arial"/>
                <w:sz w:val="20"/>
                <w:szCs w:val="20"/>
              </w:rPr>
              <w:t>rostate</w:t>
            </w:r>
          </w:p>
        </w:tc>
        <w:tc>
          <w:tcPr>
            <w:tcW w:w="992" w:type="dxa"/>
          </w:tcPr>
          <w:p w14:paraId="4005291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455</w:t>
            </w:r>
          </w:p>
        </w:tc>
        <w:tc>
          <w:tcPr>
            <w:tcW w:w="2268" w:type="dxa"/>
          </w:tcPr>
          <w:p w14:paraId="2105F53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2795F">
              <w:rPr>
                <w:rFonts w:ascii="Arial" w:hAnsi="Arial" w:cs="Arial"/>
                <w:sz w:val="20"/>
                <w:szCs w:val="20"/>
              </w:rPr>
              <w:t>linically localized prostate cancer</w:t>
            </w:r>
          </w:p>
        </w:tc>
        <w:tc>
          <w:tcPr>
            <w:tcW w:w="1701" w:type="dxa"/>
          </w:tcPr>
          <w:p w14:paraId="7C9D146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mokers&lt;10%</w:t>
            </w:r>
          </w:p>
        </w:tc>
        <w:tc>
          <w:tcPr>
            <w:tcW w:w="2126" w:type="dxa"/>
          </w:tcPr>
          <w:p w14:paraId="3124699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ctivity questionnaire</w:t>
            </w:r>
          </w:p>
          <w:p w14:paraId="5CF3AC4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Vigorous activity ≥6 MET</w:t>
            </w:r>
          </w:p>
        </w:tc>
        <w:tc>
          <w:tcPr>
            <w:tcW w:w="3261" w:type="dxa"/>
          </w:tcPr>
          <w:p w14:paraId="0B252B9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Men who walked briskly for ≥3 h/wk had a 57% lower rate of progression than men who walked at an easy pace &lt;3 h/wk (HR: 0.43; 0.21–0.91; p= 0.03).</w:t>
            </w:r>
          </w:p>
          <w:p w14:paraId="2C06D74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Walking pace was associated with decreased risk of progression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dependent of duration (brisk vs. easy pace, HR:  0.52, CI: 0.29–0.91; ptrend = 0.01)</w:t>
            </w:r>
          </w:p>
        </w:tc>
      </w:tr>
      <w:tr w:rsidR="00883175" w:rsidRPr="00D2795F" w14:paraId="221F88B3" w14:textId="77777777" w:rsidTr="007D67EA">
        <w:tc>
          <w:tcPr>
            <w:tcW w:w="1844" w:type="dxa"/>
          </w:tcPr>
          <w:p w14:paraId="6147A302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842" w:type="dxa"/>
          </w:tcPr>
          <w:p w14:paraId="14456D14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46765A94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457DB01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01D93169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04492E76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068829E2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30BB7260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0C557A65" w14:textId="77777777" w:rsidTr="007D67EA">
        <w:tc>
          <w:tcPr>
            <w:tcW w:w="1844" w:type="dxa"/>
          </w:tcPr>
          <w:p w14:paraId="2ECBF3F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B13AD3">
              <w:rPr>
                <w:rFonts w:ascii="Arial" w:hAnsi="Arial" w:cs="Arial"/>
                <w:sz w:val="20"/>
                <w:szCs w:val="20"/>
              </w:rPr>
              <w:t>Brown et al. 20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3bjwvQXV0aG9yPjxZZWFyPjIwMTg8L1llYXI+PFJl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3bjwvQXV0aG9yPjxZZWFyPjIwMTg8L1llYXI+PFJl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15B7318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andomized trial</w:t>
            </w:r>
          </w:p>
        </w:tc>
        <w:tc>
          <w:tcPr>
            <w:tcW w:w="1418" w:type="dxa"/>
          </w:tcPr>
          <w:p w14:paraId="0C5B3F2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992" w:type="dxa"/>
          </w:tcPr>
          <w:p w14:paraId="23938AE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</w:tcPr>
          <w:p w14:paraId="6E4556F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Stage I to III </w:t>
            </w:r>
          </w:p>
          <w:p w14:paraId="7525929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completed surgical resection and adjuvant chemotherapy within 36 months of entering the study</w:t>
            </w:r>
          </w:p>
          <w:p w14:paraId="3D75EE3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elf-reported min/week of moderate or vigorous intensity PA using the Paffenbarger Physical Activity Questionnaire</w:t>
            </w:r>
          </w:p>
        </w:tc>
        <w:tc>
          <w:tcPr>
            <w:tcW w:w="1701" w:type="dxa"/>
          </w:tcPr>
          <w:p w14:paraId="703FBC5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5% smokers </w:t>
            </w:r>
          </w:p>
          <w:p w14:paraId="58286C8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33% HT</w:t>
            </w:r>
          </w:p>
          <w:p w14:paraId="21D96A9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3% diabetes</w:t>
            </w:r>
          </w:p>
          <w:p w14:paraId="2CDBD98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0% CVD</w:t>
            </w:r>
          </w:p>
          <w:p w14:paraId="09342D3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74% in ECOG 0-2</w:t>
            </w:r>
          </w:p>
        </w:tc>
        <w:tc>
          <w:tcPr>
            <w:tcW w:w="2126" w:type="dxa"/>
          </w:tcPr>
          <w:p w14:paraId="31B75A6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2 types of AET (6 months) vs. UC</w:t>
            </w:r>
          </w:p>
          <w:p w14:paraId="621480A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150 min/week (low-dose)</w:t>
            </w:r>
          </w:p>
          <w:p w14:paraId="47977E7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300 min/week (high-dose)</w:t>
            </w:r>
          </w:p>
          <w:p w14:paraId="19DAD31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ET was performed for 6 months using in-home treadmills with heart rate monitoring </w:t>
            </w:r>
          </w:p>
        </w:tc>
        <w:tc>
          <w:tcPr>
            <w:tcW w:w="3261" w:type="dxa"/>
          </w:tcPr>
          <w:p w14:paraId="7AE05CC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Compared with UC sICAM-1 decreased for 134.9 ng/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CI: 238.1 to 31.6) in the low-dose group, and 114.8 ng/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CI, 222.5 to 7.1) in the high-dose group.</w:t>
            </w:r>
          </w:p>
        </w:tc>
      </w:tr>
      <w:tr w:rsidR="00883175" w:rsidRPr="00E50F43" w14:paraId="5A7E6DBF" w14:textId="77777777" w:rsidTr="007D67EA">
        <w:tc>
          <w:tcPr>
            <w:tcW w:w="1844" w:type="dxa"/>
          </w:tcPr>
          <w:p w14:paraId="46453EA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243770">
              <w:rPr>
                <w:rFonts w:ascii="Arial" w:hAnsi="Arial" w:cs="Arial"/>
                <w:sz w:val="20"/>
                <w:szCs w:val="20"/>
              </w:rPr>
              <w:t>Meyerhardt et al.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llcmhhcmR0PC9BdXRob3I+PFllYXI+MjAwNjwvWWVh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XllcmhhcmR0PC9BdXRob3I+PFllYXI+MjAwNjwvWWVh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981247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andomized trial</w:t>
            </w:r>
          </w:p>
        </w:tc>
        <w:tc>
          <w:tcPr>
            <w:tcW w:w="1418" w:type="dxa"/>
          </w:tcPr>
          <w:p w14:paraId="1A61ECD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2795F">
              <w:rPr>
                <w:rFonts w:ascii="Arial" w:hAnsi="Arial" w:cs="Arial"/>
                <w:sz w:val="20"/>
                <w:szCs w:val="20"/>
              </w:rPr>
              <w:t>olon</w:t>
            </w:r>
          </w:p>
        </w:tc>
        <w:tc>
          <w:tcPr>
            <w:tcW w:w="992" w:type="dxa"/>
          </w:tcPr>
          <w:p w14:paraId="39C79945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2268" w:type="dxa"/>
          </w:tcPr>
          <w:p w14:paraId="394FC98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tage III, local cancer</w:t>
            </w:r>
          </w:p>
          <w:p w14:paraId="44F220B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ECOG 0-2</w:t>
            </w:r>
          </w:p>
        </w:tc>
        <w:tc>
          <w:tcPr>
            <w:tcW w:w="1701" w:type="dxa"/>
          </w:tcPr>
          <w:p w14:paraId="17DF12C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one reported</w:t>
            </w:r>
          </w:p>
        </w:tc>
        <w:tc>
          <w:tcPr>
            <w:tcW w:w="2126" w:type="dxa"/>
          </w:tcPr>
          <w:p w14:paraId="63E062D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Patients reported on PA approximately 6 months after completion of therapy and were observed for recurrence or death.</w:t>
            </w:r>
          </w:p>
          <w:p w14:paraId="323D9AD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Each activity on the questionnaire was assigned a MET task score</w:t>
            </w:r>
          </w:p>
        </w:tc>
        <w:tc>
          <w:tcPr>
            <w:tcW w:w="3261" w:type="dxa"/>
          </w:tcPr>
          <w:p w14:paraId="0069184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Compared with ≤ 3 METh/week of PA, HR for disease-free survival was 0.51 (CI: 0.26 to 0.97) for 18 to 26.9 MET h/week and HR 0.55 (CI: 0.33 to 0.91) for 27 or more MET h/week. </w:t>
            </w:r>
          </w:p>
          <w:p w14:paraId="5AD5E35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Postdiagnosis activity was associated with improvements in recurrence-free survival (p for trend p=0.03) and overall survival (p for trend p=0 .01).</w:t>
            </w:r>
          </w:p>
        </w:tc>
      </w:tr>
      <w:tr w:rsidR="00883175" w:rsidRPr="00D2795F" w14:paraId="71F7174A" w14:textId="77777777" w:rsidTr="007D67EA">
        <w:tc>
          <w:tcPr>
            <w:tcW w:w="1844" w:type="dxa"/>
          </w:tcPr>
          <w:p w14:paraId="3F45200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Triguero-Canovas et al.20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lndWVyby1Dw6Fub3ZhczwvQXV0aG9yPjxZZWFyPjIw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lndWVyby1Dw6Fub3ZhczwvQXV0aG9yPjxZZWFyPjIw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9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9E9F4F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</w:tc>
        <w:tc>
          <w:tcPr>
            <w:tcW w:w="1418" w:type="dxa"/>
          </w:tcPr>
          <w:p w14:paraId="7F66CA4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2795F">
              <w:rPr>
                <w:rFonts w:ascii="Arial" w:hAnsi="Arial" w:cs="Arial"/>
                <w:sz w:val="20"/>
                <w:szCs w:val="20"/>
              </w:rPr>
              <w:t>olorectal</w:t>
            </w:r>
          </w:p>
        </w:tc>
        <w:tc>
          <w:tcPr>
            <w:tcW w:w="992" w:type="dxa"/>
          </w:tcPr>
          <w:p w14:paraId="256B8C0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268" w:type="dxa"/>
          </w:tcPr>
          <w:p w14:paraId="29E851F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Prior to undergoing minimally invasive surgery</w:t>
            </w:r>
          </w:p>
        </w:tc>
        <w:tc>
          <w:tcPr>
            <w:tcW w:w="1701" w:type="dxa"/>
          </w:tcPr>
          <w:p w14:paraId="509C837C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HT</w:t>
            </w:r>
          </w:p>
          <w:p w14:paraId="1F6D0C55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diabetes </w:t>
            </w:r>
          </w:p>
          <w:p w14:paraId="357EDC0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2795F">
              <w:rPr>
                <w:rFonts w:ascii="Arial" w:hAnsi="Arial" w:cs="Arial"/>
                <w:sz w:val="20"/>
                <w:szCs w:val="20"/>
              </w:rPr>
              <w:t>% smokers</w:t>
            </w:r>
          </w:p>
        </w:tc>
        <w:tc>
          <w:tcPr>
            <w:tcW w:w="2126" w:type="dxa"/>
          </w:tcPr>
          <w:p w14:paraId="5ECB55B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ET (Trimodal prehabilitation) vs. UC -Program with recommendations for PA, nutritional supplementation, and relaxation exercises during the preoperative period and during 6–8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eeks after surgery compared to UC.</w:t>
            </w:r>
          </w:p>
          <w:p w14:paraId="39A3A27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ET: daily AET and 3x/ week RT. </w:t>
            </w:r>
          </w:p>
          <w:p w14:paraId="559CCBC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ET individualized according to the physical condition </w:t>
            </w:r>
          </w:p>
        </w:tc>
        <w:tc>
          <w:tcPr>
            <w:tcW w:w="3261" w:type="dxa"/>
          </w:tcPr>
          <w:p w14:paraId="7B41961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AET reduced postoperative complications (17.4% vs. 33.3%, p = 0.22) and hospital stay (5.74 vs. 6.67 days, p = 0.30).</w:t>
            </w:r>
          </w:p>
          <w:p w14:paraId="1E2898B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6MWT showed a signifcant improvement in the prehabilitation group (+78.9 m).</w:t>
            </w:r>
          </w:p>
          <w:p w14:paraId="1676CD7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Six weeks after surgery, prehabilitation showed a signifcant improvement in the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MWT (+68.9 m vs. −27.2 m, p = 0.01).</w:t>
            </w:r>
          </w:p>
          <w:p w14:paraId="66B612A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Signifcant diferences were observed in ergospirometry between diagnosis and 6 weeks postoperatively (+0.79 METs vs. </w:t>
            </w:r>
            <w:r w:rsidRPr="00D2795F">
              <w:rPr>
                <w:rFonts w:ascii="Arial" w:hAnsi="Arial" w:cs="Arial"/>
                <w:sz w:val="20"/>
                <w:szCs w:val="20"/>
              </w:rPr>
              <w:t>−0.84 METs, p = 0.001).</w:t>
            </w:r>
          </w:p>
        </w:tc>
      </w:tr>
      <w:tr w:rsidR="00883175" w:rsidRPr="00D2795F" w14:paraId="0BAB6687" w14:textId="77777777" w:rsidTr="007D67EA">
        <w:tc>
          <w:tcPr>
            <w:tcW w:w="1844" w:type="dxa"/>
          </w:tcPr>
          <w:p w14:paraId="2F4564AD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842" w:type="dxa"/>
          </w:tcPr>
          <w:p w14:paraId="1433FED1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29C353B8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456F91BC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6436B59B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21E1F31F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7438B0BE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3DE169F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1F01194B" w14:textId="77777777" w:rsidTr="007D67EA">
        <w:tc>
          <w:tcPr>
            <w:tcW w:w="1844" w:type="dxa"/>
          </w:tcPr>
          <w:p w14:paraId="4989003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Sandmael et al. 2017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bWFlbDwvQXV0aG9yPjxZZWFyPjIwMTc8L1llYXI+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bWFlbDwvQXV0aG9yPjxZZWFyPjIwMTc8L1llYXI+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7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7D925A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zed</w:t>
            </w:r>
          </w:p>
        </w:tc>
        <w:tc>
          <w:tcPr>
            <w:tcW w:w="1418" w:type="dxa"/>
          </w:tcPr>
          <w:p w14:paraId="508646F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992" w:type="dxa"/>
          </w:tcPr>
          <w:p w14:paraId="4A5C6C2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14:paraId="56AD335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quamous cell carcinoma originating in the head and neck (nasopharynx, oropharynx, or hypo pharynx; larynx; and oral cavity, except T1N0M0 laryngeal cancer)</w:t>
            </w:r>
          </w:p>
          <w:p w14:paraId="4D98368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Referral for curative radiotherapy with or without chemotherapy</w:t>
            </w:r>
          </w:p>
        </w:tc>
        <w:tc>
          <w:tcPr>
            <w:tcW w:w="1701" w:type="dxa"/>
          </w:tcPr>
          <w:p w14:paraId="637188C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5 vs. 5% smokers</w:t>
            </w:r>
          </w:p>
          <w:p w14:paraId="159A088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50 vs. 47% pharyngeal cancer</w:t>
            </w:r>
          </w:p>
        </w:tc>
        <w:tc>
          <w:tcPr>
            <w:tcW w:w="2126" w:type="dxa"/>
          </w:tcPr>
          <w:p w14:paraId="5146C82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exercise and nutrition intervention during (EN-DUR) or after radiotherapy (EN-AF)</w:t>
            </w:r>
          </w:p>
          <w:p w14:paraId="2379BCE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6-week treatment period.</w:t>
            </w:r>
          </w:p>
          <w:p w14:paraId="105125B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 progressive RT sessions/week, 30 min each, total of 12 sessions</w:t>
            </w:r>
          </w:p>
        </w:tc>
        <w:tc>
          <w:tcPr>
            <w:tcW w:w="3261" w:type="dxa"/>
          </w:tcPr>
          <w:p w14:paraId="141FB21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Total muscle mass reduction of -2.6 cm</w:t>
            </w:r>
            <w:r w:rsidRPr="005D5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/m</w:t>
            </w:r>
            <w:r w:rsidRPr="005D5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p=0.002 in the EN-DUR and -2.3cm</w:t>
            </w:r>
            <w:r w:rsidRPr="005D5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m</w:t>
            </w:r>
            <w:r w:rsidRPr="005D5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(p=0.062) in the EN-AF group).</w:t>
            </w:r>
          </w:p>
        </w:tc>
      </w:tr>
      <w:tr w:rsidR="00883175" w:rsidRPr="00E50F43" w14:paraId="32B86E61" w14:textId="77777777" w:rsidTr="007D67EA">
        <w:tc>
          <w:tcPr>
            <w:tcW w:w="1844" w:type="dxa"/>
          </w:tcPr>
          <w:p w14:paraId="0834176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amuel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11ZWw8L0F1dGhvcj48WWVhcj4yMDE5PC9ZZWFyPjxS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11ZWw8L0F1dGhvcj48WWVhcj4yMDE5PC9ZZWFyPjxS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6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172BD5B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Randomized </w:t>
            </w:r>
          </w:p>
        </w:tc>
        <w:tc>
          <w:tcPr>
            <w:tcW w:w="1418" w:type="dxa"/>
          </w:tcPr>
          <w:p w14:paraId="39D73E5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992" w:type="dxa"/>
          </w:tcPr>
          <w:p w14:paraId="117ED01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268" w:type="dxa"/>
          </w:tcPr>
          <w:p w14:paraId="4900F4D1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Patients received radical radio-chemotherapy for HNC -conservative treatment</w:t>
            </w:r>
          </w:p>
          <w:p w14:paraId="44BCCB32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ECOG&lt;2</w:t>
            </w:r>
          </w:p>
        </w:tc>
        <w:tc>
          <w:tcPr>
            <w:tcW w:w="1701" w:type="dxa"/>
          </w:tcPr>
          <w:p w14:paraId="19CC0BC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43EC266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/RT vs. UC 11 weeks (7 weeks in- and 4 weeks out of hospital)</w:t>
            </w:r>
          </w:p>
          <w:p w14:paraId="558B4E0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: 5 days/week (except on day of chemotherapy) at an intensity of 3–5/10 RPE on modified Borg’s scale</w:t>
            </w:r>
          </w:p>
          <w:p w14:paraId="5C3E783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AET: Brisk walking, 15–20 min  </w:t>
            </w:r>
          </w:p>
          <w:p w14:paraId="63964C2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RT: Major muscles of upper limb and lower limb, 2 sets (1 set = 8 to 15 repetitions)</w:t>
            </w:r>
          </w:p>
          <w:p w14:paraId="17F4C8F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UC: PA recommendations of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 10-min walks during the day for 5 days/week.</w:t>
            </w:r>
          </w:p>
          <w:p w14:paraId="24CE802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21180D0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Improvement in functional capacity (p &lt; 0.001), quality of life (p &lt; 0.001), and prevention of worsening of fatigue (p &lt; 0.001) in AET/RT</w:t>
            </w:r>
          </w:p>
        </w:tc>
      </w:tr>
      <w:tr w:rsidR="00883175" w:rsidRPr="00D2795F" w14:paraId="2A17F89C" w14:textId="77777777" w:rsidTr="007D67EA">
        <w:tc>
          <w:tcPr>
            <w:tcW w:w="1844" w:type="dxa"/>
          </w:tcPr>
          <w:p w14:paraId="686F58D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1842" w:type="dxa"/>
          </w:tcPr>
          <w:p w14:paraId="12B08654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191E03E8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2F88A862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28B08DEC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184153CE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1D38BABD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2460A147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003786BF" w14:textId="77777777" w:rsidTr="007D67EA">
        <w:tc>
          <w:tcPr>
            <w:tcW w:w="1844" w:type="dxa"/>
          </w:tcPr>
          <w:p w14:paraId="74A94E0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Samuel et al.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muel&lt;/Author&gt;&lt;Year&gt;2013&lt;/Year&gt;&lt;RecNum&gt;121&lt;/RecNum&gt;&lt;DisplayText&gt;[169]&lt;/DisplayText&gt;&lt;record&gt;&lt;rec-number&gt;121&lt;/rec-number&gt;&lt;foreign-keys&gt;&lt;key app="EN" db-id="x2zvswaeytfwpreazsbxw9puv0e0x5rswrad" timestamp="1698688217"&gt;121&lt;/key&gt;&lt;/foreign-keys&gt;&lt;ref-type name="Journal Article"&gt;17&lt;/ref-type&gt;&lt;contributors&gt;&lt;authors&gt;&lt;author&gt;Samuel, S. R.&lt;/author&gt;&lt;author&gt;Maiya, G. A.&lt;/author&gt;&lt;author&gt;Babu, A. S.&lt;/author&gt;&lt;author&gt;Vidyasagar, M. S.&lt;/author&gt;&lt;/authors&gt;&lt;/contributors&gt;&lt;auth-address&gt;Department of Physiotherapy, Manipal College of Allied Health Sciences, Manipal University, Manipal, India.&lt;/auth-address&gt;&lt;titles&gt;&lt;title&gt;Effect of exercise training on functional capacity &amp;amp; quality of life in head &amp;amp; neck cancer patients receiving chemoradiotherapy&lt;/title&gt;&lt;secondary-title&gt;Indian J Med Res&lt;/secondary-title&gt;&lt;/titles&gt;&lt;periodical&gt;&lt;full-title&gt;Indian J Med Res&lt;/full-title&gt;&lt;/periodical&gt;&lt;pages&gt;515-20&lt;/pages&gt;&lt;volume&gt;137&lt;/volume&gt;&lt;number&gt;3&lt;/number&gt;&lt;keywords&gt;&lt;keyword&gt;Adult&lt;/keyword&gt;&lt;keyword&gt;*Exercise&lt;/keyword&gt;&lt;keyword&gt;Female&lt;/keyword&gt;&lt;keyword&gt;Head and Neck Neoplasms/*drug therapy/pathology/radiotherapy/*rehabilitation&lt;/keyword&gt;&lt;keyword&gt;Humans&lt;/keyword&gt;&lt;keyword&gt;Male&lt;/keyword&gt;&lt;keyword&gt;Middle Aged&lt;/keyword&gt;&lt;keyword&gt;Quality of Life&lt;/keyword&gt;&lt;/keywords&gt;&lt;dates&gt;&lt;year&gt;2013&lt;/year&gt;&lt;pub-dates&gt;&lt;date&gt;Mar&lt;/date&gt;&lt;/pub-dates&gt;&lt;/dates&gt;&lt;isbn&gt;0971-5916 (Print)&amp;#xD;0971-5916&lt;/isbn&gt;&lt;accession-num&gt;23640558&lt;/accession-num&gt;&lt;urls&gt;&lt;/urls&gt;&lt;custom2&gt;PMC3705659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6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E22C50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zed</w:t>
            </w:r>
          </w:p>
        </w:tc>
        <w:tc>
          <w:tcPr>
            <w:tcW w:w="1418" w:type="dxa"/>
          </w:tcPr>
          <w:p w14:paraId="36ED3B7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Head and neck</w:t>
            </w:r>
          </w:p>
        </w:tc>
        <w:tc>
          <w:tcPr>
            <w:tcW w:w="992" w:type="dxa"/>
          </w:tcPr>
          <w:p w14:paraId="460E23BC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277DBA4A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>
              <w:rPr>
                <w:rFonts w:ascii="Arial" w:hAnsi="Arial" w:cs="Arial"/>
                <w:sz w:val="20"/>
                <w:szCs w:val="20"/>
              </w:rPr>
              <w:t>under</w:t>
            </w:r>
            <w:r w:rsidRPr="00D2795F">
              <w:rPr>
                <w:rFonts w:ascii="Arial" w:hAnsi="Arial" w:cs="Arial"/>
                <w:sz w:val="20"/>
                <w:szCs w:val="20"/>
              </w:rPr>
              <w:t xml:space="preserve"> radiochemotherapy</w:t>
            </w:r>
          </w:p>
          <w:p w14:paraId="1D607E4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ECOG&lt;2</w:t>
            </w:r>
          </w:p>
        </w:tc>
        <w:tc>
          <w:tcPr>
            <w:tcW w:w="1701" w:type="dxa"/>
          </w:tcPr>
          <w:p w14:paraId="19DA2C83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56% smokers</w:t>
            </w:r>
          </w:p>
        </w:tc>
        <w:tc>
          <w:tcPr>
            <w:tcW w:w="2126" w:type="dxa"/>
          </w:tcPr>
          <w:p w14:paraId="61EA5D94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 (6 weeks) vs. UC</w:t>
            </w:r>
          </w:p>
          <w:p w14:paraId="7714D53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: Individualized and structured programme</w:t>
            </w:r>
          </w:p>
          <w:p w14:paraId="7545D3F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Brisk walking and an active ET.</w:t>
            </w:r>
          </w:p>
          <w:p w14:paraId="12E16AC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1st: Individually tailored brisk walking for 15 to 20 min at an RPE between 3-5/10 for 5 days/week for six weeks. </w:t>
            </w:r>
          </w:p>
          <w:p w14:paraId="6CCAD34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2nd: Individually tailored active RT (3-5/10 RPE) for the major muscle groups of upper limb and lower limb, 5 days/ week for 6 weeks. </w:t>
            </w:r>
          </w:p>
        </w:tc>
        <w:tc>
          <w:tcPr>
            <w:tcW w:w="3261" w:type="dxa"/>
          </w:tcPr>
          <w:p w14:paraId="3C1802F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6MWD improved in AET (42 m), while the control group showed a decrease of 96 m (p&lt;0.05).</w:t>
            </w:r>
          </w:p>
        </w:tc>
      </w:tr>
      <w:tr w:rsidR="00883175" w:rsidRPr="00E50F43" w14:paraId="45166A7E" w14:textId="77777777" w:rsidTr="007D67EA">
        <w:tc>
          <w:tcPr>
            <w:tcW w:w="1844" w:type="dxa"/>
          </w:tcPr>
          <w:p w14:paraId="6D38F0E6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Allen et al. 20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xlbjwvQXV0aG9yPjxZZWFyPjIwMjI8L1llYXI+PFJl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xlbjwvQXV0aG9yPjxZZWFyPjIwMjI8L1llYXI+PFJl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C7EAB81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zed</w:t>
            </w:r>
          </w:p>
        </w:tc>
        <w:tc>
          <w:tcPr>
            <w:tcW w:w="1418" w:type="dxa"/>
          </w:tcPr>
          <w:p w14:paraId="6286572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Esophageal</w:t>
            </w:r>
          </w:p>
        </w:tc>
        <w:tc>
          <w:tcPr>
            <w:tcW w:w="992" w:type="dxa"/>
          </w:tcPr>
          <w:p w14:paraId="56C9F3C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14:paraId="1C99916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Locally advanced, planned for neoadjuvant therapy plus esophagogastrectomy, or total gastrectomy</w:t>
            </w:r>
          </w:p>
        </w:tc>
        <w:tc>
          <w:tcPr>
            <w:tcW w:w="1701" w:type="dxa"/>
          </w:tcPr>
          <w:p w14:paraId="4A6CD9AA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1% smokers</w:t>
            </w:r>
          </w:p>
          <w:p w14:paraId="4CE72B2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2% stroke</w:t>
            </w:r>
          </w:p>
          <w:p w14:paraId="5B6F02D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4% CAD</w:t>
            </w:r>
          </w:p>
          <w:p w14:paraId="4CCD7249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3% lung disease</w:t>
            </w:r>
          </w:p>
          <w:p w14:paraId="00A6357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56% HT</w:t>
            </w:r>
          </w:p>
        </w:tc>
        <w:tc>
          <w:tcPr>
            <w:tcW w:w="2126" w:type="dxa"/>
          </w:tcPr>
          <w:p w14:paraId="035E9D2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 vs. UC</w:t>
            </w:r>
          </w:p>
          <w:p w14:paraId="5FBFC97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Supervised ET for 1 h, 2x/week for 15 preoperative weeks. -Tailored program based on baseline CPET and HRR.</w:t>
            </w:r>
          </w:p>
          <w:p w14:paraId="5BA0DFE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0 min at intensities that increased from 40% to 60% HRR across the 15 weeks.</w:t>
            </w:r>
          </w:p>
          <w:p w14:paraId="45BBBE8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RT involving six major muscle groups 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or two sets of 12 reptitions at RPE 12–14.</w:t>
            </w:r>
          </w:p>
          <w:p w14:paraId="4E88E75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ome-based exercise program for 1 h, 3x/week</w:t>
            </w:r>
          </w:p>
        </w:tc>
        <w:tc>
          <w:tcPr>
            <w:tcW w:w="3261" w:type="dxa"/>
          </w:tcPr>
          <w:p w14:paraId="751F7AB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Attenuated peak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 decline in AET (-0.4, CI: -0.8 to 0.1 vs. -2.5, CI -2.8 to -2.2 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/kg/ min, p = 0.022).</w:t>
            </w:r>
          </w:p>
          <w:p w14:paraId="53B4ED8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Less skeletal muscle loss in AET [mean change in AET -11.6, CI -14.2 to -9.0 vs. UC -15.6, CI -18.7 to -15.4) cm2 /m2, p = 0.049].</w:t>
            </w:r>
          </w:p>
          <w:p w14:paraId="5F09C69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More AET completed neoadjuvant therapy at full dose (AET: 75% vs. 46% in UC, p = 0.036). </w:t>
            </w:r>
          </w:p>
          <w:p w14:paraId="15144136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-No difference in median length of hospital stay (AET 11 vs 16 days in UC, p = 0.155) or 30-day readmission [ET 22% 23% in UC, p = 0.815). </w:t>
            </w:r>
          </w:p>
        </w:tc>
      </w:tr>
      <w:tr w:rsidR="00883175" w:rsidRPr="00D2795F" w14:paraId="165EF79C" w14:textId="77777777" w:rsidTr="007D67EA">
        <w:tc>
          <w:tcPr>
            <w:tcW w:w="1844" w:type="dxa"/>
          </w:tcPr>
          <w:p w14:paraId="08002E42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lastRenderedPageBreak/>
              <w:t>Trial</w:t>
            </w:r>
          </w:p>
        </w:tc>
        <w:tc>
          <w:tcPr>
            <w:tcW w:w="1842" w:type="dxa"/>
          </w:tcPr>
          <w:p w14:paraId="09FB3C39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1418" w:type="dxa"/>
          </w:tcPr>
          <w:p w14:paraId="06420A90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Type of cancer</w:t>
            </w:r>
          </w:p>
        </w:tc>
        <w:tc>
          <w:tcPr>
            <w:tcW w:w="992" w:type="dxa"/>
          </w:tcPr>
          <w:p w14:paraId="2E9BDE1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2268" w:type="dxa"/>
          </w:tcPr>
          <w:p w14:paraId="2CA4503B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Phase of treatment</w:t>
            </w:r>
          </w:p>
        </w:tc>
        <w:tc>
          <w:tcPr>
            <w:tcW w:w="1701" w:type="dxa"/>
          </w:tcPr>
          <w:p w14:paraId="36A6B788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34DBBCEA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Exercise intervention</w:t>
            </w:r>
          </w:p>
        </w:tc>
        <w:tc>
          <w:tcPr>
            <w:tcW w:w="3261" w:type="dxa"/>
          </w:tcPr>
          <w:p w14:paraId="6CEB350C" w14:textId="77777777" w:rsidR="00883175" w:rsidRPr="00D2795F" w:rsidRDefault="00883175" w:rsidP="007D67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795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883175" w:rsidRPr="00E50F43" w14:paraId="0CC08430" w14:textId="77777777" w:rsidTr="007D67EA">
        <w:tc>
          <w:tcPr>
            <w:tcW w:w="1844" w:type="dxa"/>
          </w:tcPr>
          <w:p w14:paraId="544DE50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Bryant et al. 20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nlhbnQ8L0F1dGhvcj48WWVhcj4yMDE4PC9ZZWFyPjxS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nlhbnQ8L0F1dGhvcj48WWVhcj4yMDE4PC9ZZWFyPjxS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B5810B7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 xml:space="preserve">Randomized </w:t>
            </w:r>
          </w:p>
        </w:tc>
        <w:tc>
          <w:tcPr>
            <w:tcW w:w="1418" w:type="dxa"/>
          </w:tcPr>
          <w:p w14:paraId="0C8607C9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Acute leukemia</w:t>
            </w:r>
          </w:p>
        </w:tc>
        <w:tc>
          <w:tcPr>
            <w:tcW w:w="992" w:type="dxa"/>
          </w:tcPr>
          <w:p w14:paraId="0CE5728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14:paraId="59685E7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Newly diagnosed AML or ALL and admission to begin induction chemotherapy</w:t>
            </w:r>
          </w:p>
        </w:tc>
        <w:tc>
          <w:tcPr>
            <w:tcW w:w="1701" w:type="dxa"/>
          </w:tcPr>
          <w:p w14:paraId="13FCF3D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A24500E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4-week mixed-modality supervised AET (4 times a week, 2x/day) vs. UC.</w:t>
            </w:r>
          </w:p>
          <w:p w14:paraId="0E202313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 AET: Walking or stationary bike and </w:t>
            </w:r>
          </w:p>
          <w:p w14:paraId="01EE384B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RT: Use of different strengths of resistance bands. </w:t>
            </w:r>
          </w:p>
          <w:p w14:paraId="2AF2450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-Progressive model consisted of 5 to 15 min AET and 10 to 20 minutes RT. </w:t>
            </w:r>
          </w:p>
          <w:p w14:paraId="2B4FD93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Intensity progressed from 50% to 70% of HRR.</w:t>
            </w:r>
          </w:p>
          <w:p w14:paraId="314D0D7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RT intensity increased from lighter to heavier.</w:t>
            </w:r>
          </w:p>
        </w:tc>
        <w:tc>
          <w:tcPr>
            <w:tcW w:w="3261" w:type="dxa"/>
          </w:tcPr>
          <w:p w14:paraId="740B4D9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No difference in 6MWD (AET/RT: +37.8m vs. UC: +13.7m, p=0.84).</w:t>
            </w:r>
          </w:p>
          <w:p w14:paraId="70ABE01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AET/RT showed a trend to less fatigue (p=0.11).</w:t>
            </w:r>
          </w:p>
        </w:tc>
      </w:tr>
      <w:tr w:rsidR="00883175" w:rsidRPr="00E50F43" w14:paraId="5C1E6123" w14:textId="77777777" w:rsidTr="007D67EA">
        <w:tc>
          <w:tcPr>
            <w:tcW w:w="1844" w:type="dxa"/>
          </w:tcPr>
          <w:p w14:paraId="509BD0F8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Courneya et al. 20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bmV5YTwvQXV0aG9yPjxZZWFyPjIwMDk8L1llYXI+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bmV5YTwvQXV0aG9yPjxZZWFyPjIwMDk8L1llYXI+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4ACA864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2795F">
              <w:rPr>
                <w:rFonts w:ascii="Arial" w:hAnsi="Arial" w:cs="Arial"/>
                <w:sz w:val="20"/>
                <w:szCs w:val="20"/>
              </w:rPr>
              <w:t>andomized</w:t>
            </w:r>
          </w:p>
        </w:tc>
        <w:tc>
          <w:tcPr>
            <w:tcW w:w="1418" w:type="dxa"/>
          </w:tcPr>
          <w:p w14:paraId="6EC4C630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Hodgkin and non-Hodgin lymphoma</w:t>
            </w:r>
          </w:p>
        </w:tc>
        <w:tc>
          <w:tcPr>
            <w:tcW w:w="992" w:type="dxa"/>
          </w:tcPr>
          <w:p w14:paraId="0DF412AE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 w:rsidRPr="00D2795F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268" w:type="dxa"/>
          </w:tcPr>
          <w:p w14:paraId="677D5EC5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Histologically confirmed</w:t>
            </w:r>
          </w:p>
          <w:p w14:paraId="4FA9A94C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chemotherapy or no treatment</w:t>
            </w:r>
          </w:p>
        </w:tc>
        <w:tc>
          <w:tcPr>
            <w:tcW w:w="1701" w:type="dxa"/>
          </w:tcPr>
          <w:p w14:paraId="3AD09A82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11% smokers</w:t>
            </w:r>
          </w:p>
          <w:p w14:paraId="6FC4352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29% physically active prior to AET</w:t>
            </w:r>
          </w:p>
          <w:p w14:paraId="553827C1" w14:textId="77777777" w:rsidR="00883175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2795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2795F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HT</w:t>
            </w:r>
          </w:p>
          <w:p w14:paraId="665A0A6D" w14:textId="77777777" w:rsidR="00883175" w:rsidRPr="00D2795F" w:rsidRDefault="00883175" w:rsidP="007D67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4EE65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UC or 3x/week for 12 weeks of supervised AET.</w:t>
            </w:r>
          </w:p>
          <w:p w14:paraId="18E78348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Follow-up after 6 months</w:t>
            </w:r>
          </w:p>
          <w:p w14:paraId="04A4154F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 Intensity began at 60% of baseline VO</w:t>
            </w:r>
            <w:r w:rsidRPr="005D59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peak</w:t>
            </w: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 xml:space="preserve">, and increased by 5% each week to 75% by the fourth week. </w:t>
            </w:r>
          </w:p>
          <w:p w14:paraId="25D23B5D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Duration began at 15 to 20 min for the first 4 weeks and increased by 5 min/ week to 40 to 45 min in the ninth week.</w:t>
            </w:r>
          </w:p>
          <w:p w14:paraId="0D3C131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One session per week: HIIT above the VT in week 7 and 9.</w:t>
            </w:r>
          </w:p>
          <w:p w14:paraId="54B5049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t>-UC were asked not to increase exercise</w:t>
            </w:r>
          </w:p>
        </w:tc>
        <w:tc>
          <w:tcPr>
            <w:tcW w:w="3261" w:type="dxa"/>
          </w:tcPr>
          <w:p w14:paraId="3F7DE747" w14:textId="77777777" w:rsidR="00883175" w:rsidRPr="005D59D2" w:rsidRDefault="00883175" w:rsidP="007D67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9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AET was superior to UC for patient-rated physical functioning (mean group difference: 9.0, CI: 2.0 to 16.0, p =0.012), overall quality of life (p= 0.021), fatigue (p=0 .013), happiness (p=0 .004), depression (p=0.005), general health (p= .001), CRF (p =0.001), and lean body mass (p= 0.008)</w:t>
            </w:r>
          </w:p>
        </w:tc>
      </w:tr>
    </w:tbl>
    <w:p w14:paraId="14816D75" w14:textId="2E9D6FE8" w:rsidR="00883175" w:rsidRDefault="00883175" w:rsidP="00883175">
      <w:pPr>
        <w:jc w:val="both"/>
        <w:rPr>
          <w:rFonts w:ascii="Arial" w:hAnsi="Arial" w:cs="Arial"/>
          <w:sz w:val="20"/>
          <w:szCs w:val="20"/>
        </w:rPr>
      </w:pPr>
      <w:r w:rsidRPr="005D59D2">
        <w:rPr>
          <w:rFonts w:ascii="Arial" w:hAnsi="Arial" w:cs="Arial"/>
          <w:sz w:val="20"/>
          <w:szCs w:val="20"/>
          <w:lang w:val="en-US"/>
        </w:rPr>
        <w:t xml:space="preserve">Appendix. Depiction of selected exercise trials across different cancer entities. AET: Aerobic exercise training. AML: Acute </w:t>
      </w:r>
      <w:r w:rsidRPr="00F32B91">
        <w:rPr>
          <w:rFonts w:ascii="Arial" w:hAnsi="Arial" w:cs="Arial"/>
          <w:sz w:val="20"/>
          <w:szCs w:val="20"/>
          <w:lang w:val="en-US"/>
        </w:rPr>
        <w:t>myeloi</w:t>
      </w:r>
      <w:r w:rsidR="00B33180" w:rsidRPr="00F32B91">
        <w:rPr>
          <w:rFonts w:ascii="Arial" w:hAnsi="Arial" w:cs="Arial"/>
          <w:sz w:val="20"/>
          <w:szCs w:val="20"/>
          <w:lang w:val="en-US"/>
        </w:rPr>
        <w:t>d</w:t>
      </w:r>
      <w:r w:rsidRPr="00F32B91">
        <w:rPr>
          <w:rFonts w:ascii="Arial" w:hAnsi="Arial" w:cs="Arial"/>
          <w:sz w:val="20"/>
          <w:szCs w:val="20"/>
          <w:lang w:val="en-US"/>
        </w:rPr>
        <w:t xml:space="preserve"> leukemia</w:t>
      </w:r>
      <w:r w:rsidRPr="005D59D2">
        <w:rPr>
          <w:rFonts w:ascii="Arial" w:hAnsi="Arial" w:cs="Arial"/>
          <w:sz w:val="20"/>
          <w:szCs w:val="20"/>
          <w:lang w:val="en-US"/>
        </w:rPr>
        <w:t>. ALL: Acute lymphocytic leukemia. BC: Breast cancer. BMI: body mass index. CPET: Cardiopulmonary exercise testing. CRF: Cardiorespiratory fitness. CVD: Cardiovascular disease. ECOG: Eastern Cooperative Oncology Group, ranging from 0-5, with 0 being fully active, and 5 being completely disa</w:t>
      </w:r>
      <w:bookmarkStart w:id="0" w:name="_GoBack"/>
      <w:bookmarkEnd w:id="0"/>
      <w:r w:rsidRPr="005D59D2">
        <w:rPr>
          <w:rFonts w:ascii="Arial" w:hAnsi="Arial" w:cs="Arial"/>
          <w:sz w:val="20"/>
          <w:szCs w:val="20"/>
          <w:lang w:val="en-US"/>
        </w:rPr>
        <w:t>bled. EF: Ejection fraction. FRS: Framingham risk score. CO</w:t>
      </w:r>
      <w:r w:rsidRPr="005D59D2">
        <w:rPr>
          <w:rFonts w:ascii="Arial" w:hAnsi="Arial" w:cs="Arial"/>
          <w:sz w:val="20"/>
          <w:szCs w:val="20"/>
          <w:vertAlign w:val="subscript"/>
          <w:lang w:val="en-US"/>
        </w:rPr>
        <w:t>peak</w:t>
      </w:r>
      <w:r w:rsidRPr="005D59D2">
        <w:rPr>
          <w:rFonts w:ascii="Arial" w:hAnsi="Arial" w:cs="Arial"/>
          <w:sz w:val="20"/>
          <w:szCs w:val="20"/>
          <w:lang w:val="en-US"/>
        </w:rPr>
        <w:t>: Peak cardiac output. CV: Cardiovascular event. DM: Diabetes. HF: Heart failure. HIIT: High intensity interval training. HR: Heart rate. HR</w:t>
      </w:r>
      <w:r w:rsidRPr="005D59D2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5D59D2">
        <w:rPr>
          <w:rFonts w:ascii="Arial" w:hAnsi="Arial" w:cs="Arial"/>
          <w:sz w:val="20"/>
          <w:szCs w:val="20"/>
          <w:lang w:val="en-US"/>
        </w:rPr>
        <w:t>: Peak heart rate. HRR: Heart rate reserve. HT: Hypertension. MET: Metabolic equivalent. 1RPM: One repetition maximum. PA: Physical activity, which is, contrary to exercise training, not structured. RPE: Rate of perceived exertion. RT: Resistance training. 6MWD: 6 minute walk distance. SV: Stroke volume. UC: Usual care. VO</w:t>
      </w:r>
      <w:r w:rsidRPr="005D59D2">
        <w:rPr>
          <w:rFonts w:ascii="Arial" w:hAnsi="Arial" w:cs="Arial"/>
          <w:sz w:val="20"/>
          <w:szCs w:val="20"/>
          <w:vertAlign w:val="subscript"/>
          <w:lang w:val="en-US"/>
        </w:rPr>
        <w:t>2peak</w:t>
      </w:r>
      <w:r w:rsidRPr="005D59D2">
        <w:rPr>
          <w:rFonts w:ascii="Arial" w:hAnsi="Arial" w:cs="Arial"/>
          <w:sz w:val="20"/>
          <w:szCs w:val="20"/>
          <w:lang w:val="en-US"/>
        </w:rPr>
        <w:t xml:space="preserve">: Peak oxygen consumption. </w:t>
      </w:r>
      <w:r>
        <w:rPr>
          <w:rFonts w:ascii="Arial" w:hAnsi="Arial" w:cs="Arial"/>
          <w:sz w:val="20"/>
          <w:szCs w:val="20"/>
        </w:rPr>
        <w:t>VT: Ventilatory threshold.</w:t>
      </w:r>
    </w:p>
    <w:p w14:paraId="4450F101" w14:textId="77777777" w:rsidR="00883175" w:rsidRDefault="00883175" w:rsidP="00883175">
      <w:pPr>
        <w:jc w:val="both"/>
        <w:rPr>
          <w:rFonts w:ascii="Arial" w:hAnsi="Arial" w:cs="Arial"/>
          <w:sz w:val="20"/>
          <w:szCs w:val="20"/>
        </w:rPr>
      </w:pPr>
    </w:p>
    <w:p w14:paraId="703A827C" w14:textId="77777777" w:rsidR="00266F85" w:rsidRDefault="00266F85"/>
    <w:sectPr w:rsidR="00266F85" w:rsidSect="00635A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21272AB" w16cex:dateUtc="2024-02-12T11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AC5C95" w16cid:durableId="621272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E6"/>
    <w:rsid w:val="00000A12"/>
    <w:rsid w:val="00005D78"/>
    <w:rsid w:val="00012056"/>
    <w:rsid w:val="00042E83"/>
    <w:rsid w:val="00050BC7"/>
    <w:rsid w:val="00051D4D"/>
    <w:rsid w:val="00060C72"/>
    <w:rsid w:val="000621E7"/>
    <w:rsid w:val="000708D3"/>
    <w:rsid w:val="00071A9F"/>
    <w:rsid w:val="00075A37"/>
    <w:rsid w:val="00077DCD"/>
    <w:rsid w:val="00082EF5"/>
    <w:rsid w:val="00084BFF"/>
    <w:rsid w:val="00091A10"/>
    <w:rsid w:val="000A0120"/>
    <w:rsid w:val="000A11E3"/>
    <w:rsid w:val="000A3E12"/>
    <w:rsid w:val="000A53C7"/>
    <w:rsid w:val="000B55E6"/>
    <w:rsid w:val="000C76CD"/>
    <w:rsid w:val="000D08BD"/>
    <w:rsid w:val="000D0F72"/>
    <w:rsid w:val="000D33B1"/>
    <w:rsid w:val="000D435C"/>
    <w:rsid w:val="000D4895"/>
    <w:rsid w:val="000E72CB"/>
    <w:rsid w:val="000F14CA"/>
    <w:rsid w:val="000F494F"/>
    <w:rsid w:val="000F4D2B"/>
    <w:rsid w:val="000F76B4"/>
    <w:rsid w:val="00100BFB"/>
    <w:rsid w:val="00101C4F"/>
    <w:rsid w:val="00102829"/>
    <w:rsid w:val="00112052"/>
    <w:rsid w:val="001145BA"/>
    <w:rsid w:val="001167DA"/>
    <w:rsid w:val="001210F1"/>
    <w:rsid w:val="001337FA"/>
    <w:rsid w:val="001346F5"/>
    <w:rsid w:val="0013552B"/>
    <w:rsid w:val="00137AA4"/>
    <w:rsid w:val="00137F46"/>
    <w:rsid w:val="00140E11"/>
    <w:rsid w:val="00143F4B"/>
    <w:rsid w:val="0014462B"/>
    <w:rsid w:val="0015062C"/>
    <w:rsid w:val="00155565"/>
    <w:rsid w:val="001630A7"/>
    <w:rsid w:val="00164B33"/>
    <w:rsid w:val="00167EEF"/>
    <w:rsid w:val="00181A27"/>
    <w:rsid w:val="00182C09"/>
    <w:rsid w:val="00186AB1"/>
    <w:rsid w:val="00196BD4"/>
    <w:rsid w:val="00197711"/>
    <w:rsid w:val="001A28A3"/>
    <w:rsid w:val="001B50B1"/>
    <w:rsid w:val="001B62AA"/>
    <w:rsid w:val="001C19EA"/>
    <w:rsid w:val="001C27A5"/>
    <w:rsid w:val="001D35D9"/>
    <w:rsid w:val="001D3833"/>
    <w:rsid w:val="001D38C3"/>
    <w:rsid w:val="001D5047"/>
    <w:rsid w:val="001E140F"/>
    <w:rsid w:val="001E7BFB"/>
    <w:rsid w:val="001F2563"/>
    <w:rsid w:val="001F4CE8"/>
    <w:rsid w:val="001F4EFD"/>
    <w:rsid w:val="00206A5C"/>
    <w:rsid w:val="00210282"/>
    <w:rsid w:val="00210E5D"/>
    <w:rsid w:val="00216A54"/>
    <w:rsid w:val="00226B0E"/>
    <w:rsid w:val="002424D1"/>
    <w:rsid w:val="0024689B"/>
    <w:rsid w:val="00247173"/>
    <w:rsid w:val="00247CD2"/>
    <w:rsid w:val="00250315"/>
    <w:rsid w:val="00251619"/>
    <w:rsid w:val="00252C07"/>
    <w:rsid w:val="0026030A"/>
    <w:rsid w:val="00261A39"/>
    <w:rsid w:val="00266F85"/>
    <w:rsid w:val="002710F5"/>
    <w:rsid w:val="00276270"/>
    <w:rsid w:val="0029029C"/>
    <w:rsid w:val="002958DB"/>
    <w:rsid w:val="002960BF"/>
    <w:rsid w:val="002B0445"/>
    <w:rsid w:val="002C0D5C"/>
    <w:rsid w:val="002C2308"/>
    <w:rsid w:val="002C3ACF"/>
    <w:rsid w:val="002C3F83"/>
    <w:rsid w:val="002C4763"/>
    <w:rsid w:val="002C4991"/>
    <w:rsid w:val="002D12A1"/>
    <w:rsid w:val="002D1459"/>
    <w:rsid w:val="002D7F6C"/>
    <w:rsid w:val="002E4FAA"/>
    <w:rsid w:val="002F1D8D"/>
    <w:rsid w:val="002F2F39"/>
    <w:rsid w:val="002F42AB"/>
    <w:rsid w:val="002F53A5"/>
    <w:rsid w:val="002F57BC"/>
    <w:rsid w:val="00305E58"/>
    <w:rsid w:val="00312361"/>
    <w:rsid w:val="00312F3E"/>
    <w:rsid w:val="003160F5"/>
    <w:rsid w:val="003174AC"/>
    <w:rsid w:val="00323EEC"/>
    <w:rsid w:val="00332F58"/>
    <w:rsid w:val="00340E16"/>
    <w:rsid w:val="003461E3"/>
    <w:rsid w:val="003508A0"/>
    <w:rsid w:val="00350A3A"/>
    <w:rsid w:val="00355777"/>
    <w:rsid w:val="00355A02"/>
    <w:rsid w:val="00355F23"/>
    <w:rsid w:val="003602AF"/>
    <w:rsid w:val="00361054"/>
    <w:rsid w:val="00362376"/>
    <w:rsid w:val="0036400D"/>
    <w:rsid w:val="003718E8"/>
    <w:rsid w:val="003745C5"/>
    <w:rsid w:val="00380916"/>
    <w:rsid w:val="0038118F"/>
    <w:rsid w:val="003932C4"/>
    <w:rsid w:val="00397635"/>
    <w:rsid w:val="003A1CF3"/>
    <w:rsid w:val="003A2062"/>
    <w:rsid w:val="003A3556"/>
    <w:rsid w:val="003A6B68"/>
    <w:rsid w:val="003B0462"/>
    <w:rsid w:val="003B0642"/>
    <w:rsid w:val="003B19DB"/>
    <w:rsid w:val="003B4904"/>
    <w:rsid w:val="003B5AF7"/>
    <w:rsid w:val="003C18B8"/>
    <w:rsid w:val="003C48A7"/>
    <w:rsid w:val="003C7AFA"/>
    <w:rsid w:val="003D0ABB"/>
    <w:rsid w:val="003D0B32"/>
    <w:rsid w:val="003D69DB"/>
    <w:rsid w:val="003E1A26"/>
    <w:rsid w:val="003E61DA"/>
    <w:rsid w:val="003E6238"/>
    <w:rsid w:val="003E6A63"/>
    <w:rsid w:val="0040283C"/>
    <w:rsid w:val="00405CC9"/>
    <w:rsid w:val="00405FE0"/>
    <w:rsid w:val="004136D5"/>
    <w:rsid w:val="004137FA"/>
    <w:rsid w:val="00415D86"/>
    <w:rsid w:val="004174BD"/>
    <w:rsid w:val="00421580"/>
    <w:rsid w:val="004219A6"/>
    <w:rsid w:val="00425A3C"/>
    <w:rsid w:val="004305DF"/>
    <w:rsid w:val="00441B4C"/>
    <w:rsid w:val="00443B24"/>
    <w:rsid w:val="004457C5"/>
    <w:rsid w:val="0044771B"/>
    <w:rsid w:val="00455B36"/>
    <w:rsid w:val="00455C51"/>
    <w:rsid w:val="00471FC0"/>
    <w:rsid w:val="00484E7E"/>
    <w:rsid w:val="00485B52"/>
    <w:rsid w:val="0048709B"/>
    <w:rsid w:val="00496C21"/>
    <w:rsid w:val="004979DE"/>
    <w:rsid w:val="004A00C7"/>
    <w:rsid w:val="004A338A"/>
    <w:rsid w:val="004A376F"/>
    <w:rsid w:val="004A3F5A"/>
    <w:rsid w:val="004A5A5B"/>
    <w:rsid w:val="004B2661"/>
    <w:rsid w:val="004C73AB"/>
    <w:rsid w:val="004D0F61"/>
    <w:rsid w:val="004D17CA"/>
    <w:rsid w:val="004D595F"/>
    <w:rsid w:val="004D7791"/>
    <w:rsid w:val="004E2503"/>
    <w:rsid w:val="004E3D53"/>
    <w:rsid w:val="004E7E52"/>
    <w:rsid w:val="00502E23"/>
    <w:rsid w:val="00505211"/>
    <w:rsid w:val="005151E5"/>
    <w:rsid w:val="00520219"/>
    <w:rsid w:val="00522049"/>
    <w:rsid w:val="0052438B"/>
    <w:rsid w:val="00526A6B"/>
    <w:rsid w:val="005338E5"/>
    <w:rsid w:val="005341DB"/>
    <w:rsid w:val="00537D37"/>
    <w:rsid w:val="005409EF"/>
    <w:rsid w:val="005432A4"/>
    <w:rsid w:val="00543CC7"/>
    <w:rsid w:val="00560460"/>
    <w:rsid w:val="00560D75"/>
    <w:rsid w:val="00562BBF"/>
    <w:rsid w:val="005653EC"/>
    <w:rsid w:val="00565420"/>
    <w:rsid w:val="00572EFD"/>
    <w:rsid w:val="005757E8"/>
    <w:rsid w:val="005802AD"/>
    <w:rsid w:val="00585611"/>
    <w:rsid w:val="00586C7D"/>
    <w:rsid w:val="00586CE6"/>
    <w:rsid w:val="00590C4C"/>
    <w:rsid w:val="005A3601"/>
    <w:rsid w:val="005A41AC"/>
    <w:rsid w:val="005A50DE"/>
    <w:rsid w:val="005C5891"/>
    <w:rsid w:val="005D2506"/>
    <w:rsid w:val="005D37CE"/>
    <w:rsid w:val="005D7B2D"/>
    <w:rsid w:val="005E0300"/>
    <w:rsid w:val="005E1D1B"/>
    <w:rsid w:val="005F0ABD"/>
    <w:rsid w:val="005F1567"/>
    <w:rsid w:val="00612483"/>
    <w:rsid w:val="00617372"/>
    <w:rsid w:val="00620509"/>
    <w:rsid w:val="00623CF7"/>
    <w:rsid w:val="00625713"/>
    <w:rsid w:val="00627AEE"/>
    <w:rsid w:val="00630711"/>
    <w:rsid w:val="00630D23"/>
    <w:rsid w:val="00635ACB"/>
    <w:rsid w:val="00635E16"/>
    <w:rsid w:val="00636634"/>
    <w:rsid w:val="00636B97"/>
    <w:rsid w:val="00640B5F"/>
    <w:rsid w:val="006411C9"/>
    <w:rsid w:val="0064431E"/>
    <w:rsid w:val="0064494B"/>
    <w:rsid w:val="00651817"/>
    <w:rsid w:val="00652DCF"/>
    <w:rsid w:val="00655535"/>
    <w:rsid w:val="006617D2"/>
    <w:rsid w:val="00663EB3"/>
    <w:rsid w:val="00667656"/>
    <w:rsid w:val="006702B8"/>
    <w:rsid w:val="00691218"/>
    <w:rsid w:val="00693030"/>
    <w:rsid w:val="006941DF"/>
    <w:rsid w:val="006A20F3"/>
    <w:rsid w:val="006A3C5A"/>
    <w:rsid w:val="006A3E1C"/>
    <w:rsid w:val="006A6B82"/>
    <w:rsid w:val="006A7067"/>
    <w:rsid w:val="006B464E"/>
    <w:rsid w:val="006B5702"/>
    <w:rsid w:val="006B6721"/>
    <w:rsid w:val="006C2521"/>
    <w:rsid w:val="006D2D11"/>
    <w:rsid w:val="006D40D9"/>
    <w:rsid w:val="006D560B"/>
    <w:rsid w:val="006D6AEA"/>
    <w:rsid w:val="006E0D6F"/>
    <w:rsid w:val="006E6122"/>
    <w:rsid w:val="006E7362"/>
    <w:rsid w:val="006F2345"/>
    <w:rsid w:val="006F2735"/>
    <w:rsid w:val="006F3E8F"/>
    <w:rsid w:val="00704D29"/>
    <w:rsid w:val="00727E7F"/>
    <w:rsid w:val="00732D06"/>
    <w:rsid w:val="007400AF"/>
    <w:rsid w:val="007412C3"/>
    <w:rsid w:val="0074486C"/>
    <w:rsid w:val="007460E5"/>
    <w:rsid w:val="007604B9"/>
    <w:rsid w:val="0076773F"/>
    <w:rsid w:val="00770920"/>
    <w:rsid w:val="007711A2"/>
    <w:rsid w:val="007714C6"/>
    <w:rsid w:val="0077525D"/>
    <w:rsid w:val="00775C34"/>
    <w:rsid w:val="00776614"/>
    <w:rsid w:val="00783796"/>
    <w:rsid w:val="00787747"/>
    <w:rsid w:val="00787D70"/>
    <w:rsid w:val="00790646"/>
    <w:rsid w:val="00791047"/>
    <w:rsid w:val="0079208D"/>
    <w:rsid w:val="00792E70"/>
    <w:rsid w:val="007A0536"/>
    <w:rsid w:val="007A37B0"/>
    <w:rsid w:val="007A4D50"/>
    <w:rsid w:val="007A4E9B"/>
    <w:rsid w:val="007A686A"/>
    <w:rsid w:val="007A7127"/>
    <w:rsid w:val="007B2A5E"/>
    <w:rsid w:val="007B5AA8"/>
    <w:rsid w:val="007B6B44"/>
    <w:rsid w:val="007C2454"/>
    <w:rsid w:val="007C26F2"/>
    <w:rsid w:val="007C2DB0"/>
    <w:rsid w:val="007C4ED5"/>
    <w:rsid w:val="007C54D6"/>
    <w:rsid w:val="007C7B2C"/>
    <w:rsid w:val="007D2EEE"/>
    <w:rsid w:val="007E0766"/>
    <w:rsid w:val="007F082D"/>
    <w:rsid w:val="007F2431"/>
    <w:rsid w:val="0080097C"/>
    <w:rsid w:val="008009E8"/>
    <w:rsid w:val="00803E58"/>
    <w:rsid w:val="008066DB"/>
    <w:rsid w:val="0081627C"/>
    <w:rsid w:val="0082460E"/>
    <w:rsid w:val="0082647D"/>
    <w:rsid w:val="00830D16"/>
    <w:rsid w:val="00836969"/>
    <w:rsid w:val="00836C2B"/>
    <w:rsid w:val="00841E90"/>
    <w:rsid w:val="00845D81"/>
    <w:rsid w:val="008475DC"/>
    <w:rsid w:val="008601F3"/>
    <w:rsid w:val="008675ED"/>
    <w:rsid w:val="0087102E"/>
    <w:rsid w:val="00875452"/>
    <w:rsid w:val="0088032E"/>
    <w:rsid w:val="00883175"/>
    <w:rsid w:val="00890898"/>
    <w:rsid w:val="00895DFD"/>
    <w:rsid w:val="008A13F3"/>
    <w:rsid w:val="008A19A4"/>
    <w:rsid w:val="008A3743"/>
    <w:rsid w:val="008B0F65"/>
    <w:rsid w:val="008C28B4"/>
    <w:rsid w:val="008C67E6"/>
    <w:rsid w:val="008D3F5A"/>
    <w:rsid w:val="008D545A"/>
    <w:rsid w:val="008D566D"/>
    <w:rsid w:val="008D63E1"/>
    <w:rsid w:val="008E0398"/>
    <w:rsid w:val="008E20DD"/>
    <w:rsid w:val="008E3A63"/>
    <w:rsid w:val="008E6382"/>
    <w:rsid w:val="008E66B5"/>
    <w:rsid w:val="008E6DF7"/>
    <w:rsid w:val="00900576"/>
    <w:rsid w:val="009028BA"/>
    <w:rsid w:val="00910201"/>
    <w:rsid w:val="009114FD"/>
    <w:rsid w:val="00913947"/>
    <w:rsid w:val="0091698C"/>
    <w:rsid w:val="0092509E"/>
    <w:rsid w:val="00927791"/>
    <w:rsid w:val="009279BE"/>
    <w:rsid w:val="00931BB4"/>
    <w:rsid w:val="009320DE"/>
    <w:rsid w:val="00941237"/>
    <w:rsid w:val="00942EE8"/>
    <w:rsid w:val="0094300F"/>
    <w:rsid w:val="00951F74"/>
    <w:rsid w:val="0095279F"/>
    <w:rsid w:val="00954C6C"/>
    <w:rsid w:val="00954E52"/>
    <w:rsid w:val="00962F8B"/>
    <w:rsid w:val="009647DE"/>
    <w:rsid w:val="00970470"/>
    <w:rsid w:val="0097414A"/>
    <w:rsid w:val="00981550"/>
    <w:rsid w:val="00985591"/>
    <w:rsid w:val="00991CB2"/>
    <w:rsid w:val="00992995"/>
    <w:rsid w:val="009951A0"/>
    <w:rsid w:val="009A337F"/>
    <w:rsid w:val="009A7E9D"/>
    <w:rsid w:val="009B3C18"/>
    <w:rsid w:val="009D738C"/>
    <w:rsid w:val="009D76EA"/>
    <w:rsid w:val="009D7746"/>
    <w:rsid w:val="009E3B45"/>
    <w:rsid w:val="009E4CD7"/>
    <w:rsid w:val="009F7A1D"/>
    <w:rsid w:val="00A0598A"/>
    <w:rsid w:val="00A05E0A"/>
    <w:rsid w:val="00A06607"/>
    <w:rsid w:val="00A07267"/>
    <w:rsid w:val="00A14525"/>
    <w:rsid w:val="00A14B87"/>
    <w:rsid w:val="00A16B95"/>
    <w:rsid w:val="00A20631"/>
    <w:rsid w:val="00A20CBC"/>
    <w:rsid w:val="00A40045"/>
    <w:rsid w:val="00A43BD5"/>
    <w:rsid w:val="00A43F5F"/>
    <w:rsid w:val="00A448BA"/>
    <w:rsid w:val="00A45B14"/>
    <w:rsid w:val="00A544BD"/>
    <w:rsid w:val="00A56A3D"/>
    <w:rsid w:val="00A619AD"/>
    <w:rsid w:val="00A6434A"/>
    <w:rsid w:val="00A65640"/>
    <w:rsid w:val="00A76154"/>
    <w:rsid w:val="00A832D7"/>
    <w:rsid w:val="00A84E0C"/>
    <w:rsid w:val="00A86252"/>
    <w:rsid w:val="00A87161"/>
    <w:rsid w:val="00A94821"/>
    <w:rsid w:val="00A959A4"/>
    <w:rsid w:val="00AA3096"/>
    <w:rsid w:val="00AA314B"/>
    <w:rsid w:val="00AB28FC"/>
    <w:rsid w:val="00AB6797"/>
    <w:rsid w:val="00AC4632"/>
    <w:rsid w:val="00AC4C59"/>
    <w:rsid w:val="00AD197B"/>
    <w:rsid w:val="00AD423C"/>
    <w:rsid w:val="00AD6E5A"/>
    <w:rsid w:val="00AD6F8C"/>
    <w:rsid w:val="00AE3305"/>
    <w:rsid w:val="00AE3742"/>
    <w:rsid w:val="00AE4920"/>
    <w:rsid w:val="00AE6C70"/>
    <w:rsid w:val="00AE7994"/>
    <w:rsid w:val="00AF13BA"/>
    <w:rsid w:val="00AF151A"/>
    <w:rsid w:val="00AF4487"/>
    <w:rsid w:val="00B009FE"/>
    <w:rsid w:val="00B0159B"/>
    <w:rsid w:val="00B02645"/>
    <w:rsid w:val="00B11F41"/>
    <w:rsid w:val="00B15D39"/>
    <w:rsid w:val="00B15F25"/>
    <w:rsid w:val="00B33180"/>
    <w:rsid w:val="00B357FD"/>
    <w:rsid w:val="00B35E74"/>
    <w:rsid w:val="00B370C5"/>
    <w:rsid w:val="00B51570"/>
    <w:rsid w:val="00B51A07"/>
    <w:rsid w:val="00B721D8"/>
    <w:rsid w:val="00B7249A"/>
    <w:rsid w:val="00B812A8"/>
    <w:rsid w:val="00B84F5C"/>
    <w:rsid w:val="00B860D7"/>
    <w:rsid w:val="00B94B7A"/>
    <w:rsid w:val="00B95DF2"/>
    <w:rsid w:val="00BA26C9"/>
    <w:rsid w:val="00BA2945"/>
    <w:rsid w:val="00BA42A5"/>
    <w:rsid w:val="00BA6B39"/>
    <w:rsid w:val="00BA7A3B"/>
    <w:rsid w:val="00BB16FF"/>
    <w:rsid w:val="00BC0A65"/>
    <w:rsid w:val="00BC2B0D"/>
    <w:rsid w:val="00BD205B"/>
    <w:rsid w:val="00BD2BBE"/>
    <w:rsid w:val="00BD3410"/>
    <w:rsid w:val="00BD43F1"/>
    <w:rsid w:val="00BD5613"/>
    <w:rsid w:val="00BE4AC7"/>
    <w:rsid w:val="00BE6790"/>
    <w:rsid w:val="00C02F8C"/>
    <w:rsid w:val="00C03F33"/>
    <w:rsid w:val="00C04624"/>
    <w:rsid w:val="00C13790"/>
    <w:rsid w:val="00C161CA"/>
    <w:rsid w:val="00C17D3B"/>
    <w:rsid w:val="00C17F39"/>
    <w:rsid w:val="00C21809"/>
    <w:rsid w:val="00C27AF4"/>
    <w:rsid w:val="00C3320D"/>
    <w:rsid w:val="00C4375C"/>
    <w:rsid w:val="00C43F8E"/>
    <w:rsid w:val="00C440EE"/>
    <w:rsid w:val="00C53372"/>
    <w:rsid w:val="00C54287"/>
    <w:rsid w:val="00C762BD"/>
    <w:rsid w:val="00C779C3"/>
    <w:rsid w:val="00C80A0A"/>
    <w:rsid w:val="00C8420B"/>
    <w:rsid w:val="00C91094"/>
    <w:rsid w:val="00C91418"/>
    <w:rsid w:val="00CA57B9"/>
    <w:rsid w:val="00CA6054"/>
    <w:rsid w:val="00CB5094"/>
    <w:rsid w:val="00CB713F"/>
    <w:rsid w:val="00CC105D"/>
    <w:rsid w:val="00CC15BC"/>
    <w:rsid w:val="00CC16F6"/>
    <w:rsid w:val="00CC7D81"/>
    <w:rsid w:val="00CE46D2"/>
    <w:rsid w:val="00CE530C"/>
    <w:rsid w:val="00CF0206"/>
    <w:rsid w:val="00CF1C32"/>
    <w:rsid w:val="00D048AF"/>
    <w:rsid w:val="00D16B2A"/>
    <w:rsid w:val="00D174EB"/>
    <w:rsid w:val="00D21EBB"/>
    <w:rsid w:val="00D24AC5"/>
    <w:rsid w:val="00D261D0"/>
    <w:rsid w:val="00D27301"/>
    <w:rsid w:val="00D31168"/>
    <w:rsid w:val="00D34C36"/>
    <w:rsid w:val="00D35D15"/>
    <w:rsid w:val="00D36A20"/>
    <w:rsid w:val="00D40BA0"/>
    <w:rsid w:val="00D50E63"/>
    <w:rsid w:val="00D50EBE"/>
    <w:rsid w:val="00D62282"/>
    <w:rsid w:val="00D6326F"/>
    <w:rsid w:val="00D660A3"/>
    <w:rsid w:val="00D7247E"/>
    <w:rsid w:val="00D743B8"/>
    <w:rsid w:val="00D801F7"/>
    <w:rsid w:val="00D8102A"/>
    <w:rsid w:val="00D84828"/>
    <w:rsid w:val="00D90C8D"/>
    <w:rsid w:val="00DA5F89"/>
    <w:rsid w:val="00DB24EA"/>
    <w:rsid w:val="00DB2E1A"/>
    <w:rsid w:val="00DC263D"/>
    <w:rsid w:val="00DD0D82"/>
    <w:rsid w:val="00DD22A2"/>
    <w:rsid w:val="00DD4877"/>
    <w:rsid w:val="00DE5478"/>
    <w:rsid w:val="00DE5734"/>
    <w:rsid w:val="00DF0180"/>
    <w:rsid w:val="00DF0847"/>
    <w:rsid w:val="00DF5239"/>
    <w:rsid w:val="00DF5787"/>
    <w:rsid w:val="00E001D1"/>
    <w:rsid w:val="00E02F13"/>
    <w:rsid w:val="00E04BBF"/>
    <w:rsid w:val="00E107C2"/>
    <w:rsid w:val="00E116AE"/>
    <w:rsid w:val="00E12CE4"/>
    <w:rsid w:val="00E13AE8"/>
    <w:rsid w:val="00E13B11"/>
    <w:rsid w:val="00E17C5B"/>
    <w:rsid w:val="00E250BB"/>
    <w:rsid w:val="00E253D0"/>
    <w:rsid w:val="00E27C1C"/>
    <w:rsid w:val="00E309FA"/>
    <w:rsid w:val="00E37839"/>
    <w:rsid w:val="00E4181F"/>
    <w:rsid w:val="00E45355"/>
    <w:rsid w:val="00E46A33"/>
    <w:rsid w:val="00E52E29"/>
    <w:rsid w:val="00E53B1E"/>
    <w:rsid w:val="00E5474C"/>
    <w:rsid w:val="00E56A28"/>
    <w:rsid w:val="00E65955"/>
    <w:rsid w:val="00E804CF"/>
    <w:rsid w:val="00E80B3C"/>
    <w:rsid w:val="00E943D9"/>
    <w:rsid w:val="00E9479C"/>
    <w:rsid w:val="00E96747"/>
    <w:rsid w:val="00EA02AC"/>
    <w:rsid w:val="00EA7AFB"/>
    <w:rsid w:val="00EB0AA5"/>
    <w:rsid w:val="00EB367E"/>
    <w:rsid w:val="00EB5C0E"/>
    <w:rsid w:val="00EC1EBD"/>
    <w:rsid w:val="00ED0F78"/>
    <w:rsid w:val="00ED7FFC"/>
    <w:rsid w:val="00EE2C00"/>
    <w:rsid w:val="00EE3B79"/>
    <w:rsid w:val="00EE43C2"/>
    <w:rsid w:val="00EF50F3"/>
    <w:rsid w:val="00F0242F"/>
    <w:rsid w:val="00F047FF"/>
    <w:rsid w:val="00F048C7"/>
    <w:rsid w:val="00F04B32"/>
    <w:rsid w:val="00F16B7F"/>
    <w:rsid w:val="00F206F8"/>
    <w:rsid w:val="00F20BAC"/>
    <w:rsid w:val="00F215E4"/>
    <w:rsid w:val="00F25BCA"/>
    <w:rsid w:val="00F32B91"/>
    <w:rsid w:val="00F34F2C"/>
    <w:rsid w:val="00F35533"/>
    <w:rsid w:val="00F3702B"/>
    <w:rsid w:val="00F44F6F"/>
    <w:rsid w:val="00F56BDB"/>
    <w:rsid w:val="00F57CC1"/>
    <w:rsid w:val="00F65C53"/>
    <w:rsid w:val="00F74F34"/>
    <w:rsid w:val="00F82130"/>
    <w:rsid w:val="00F82449"/>
    <w:rsid w:val="00F826B1"/>
    <w:rsid w:val="00F85DD8"/>
    <w:rsid w:val="00F950EC"/>
    <w:rsid w:val="00FA10A1"/>
    <w:rsid w:val="00FA21CA"/>
    <w:rsid w:val="00FA5DF8"/>
    <w:rsid w:val="00FB01C3"/>
    <w:rsid w:val="00FB169F"/>
    <w:rsid w:val="00FB251F"/>
    <w:rsid w:val="00FB41BE"/>
    <w:rsid w:val="00FB510D"/>
    <w:rsid w:val="00FD0F9E"/>
    <w:rsid w:val="00FD1581"/>
    <w:rsid w:val="00FD1D7C"/>
    <w:rsid w:val="00FE0557"/>
    <w:rsid w:val="00FE1008"/>
    <w:rsid w:val="00FE63F0"/>
    <w:rsid w:val="00FE6404"/>
    <w:rsid w:val="00FF1D58"/>
    <w:rsid w:val="00FF606F"/>
    <w:rsid w:val="00FF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0B07E"/>
  <w15:chartTrackingRefBased/>
  <w15:docId w15:val="{6CD6DB12-0B76-495C-A3DA-E88490F1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317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B36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36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6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6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67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2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2B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687</Words>
  <Characters>23230</Characters>
  <Application>Microsoft Office Word</Application>
  <DocSecurity>0</DocSecurity>
  <Lines>193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Simon Wernhart</cp:lastModifiedBy>
  <cp:revision>2</cp:revision>
  <dcterms:created xsi:type="dcterms:W3CDTF">2024-02-13T08:22:00Z</dcterms:created>
  <dcterms:modified xsi:type="dcterms:W3CDTF">2024-02-13T08:22:00Z</dcterms:modified>
</cp:coreProperties>
</file>